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A9C86" w14:textId="5E76B1E8" w:rsidR="00674664" w:rsidRPr="002D1CF6" w:rsidRDefault="00CF43ED" w:rsidP="00023908">
      <w:pPr>
        <w:rPr>
          <w:b/>
          <w:bCs/>
          <w:sz w:val="24"/>
          <w:szCs w:val="24"/>
        </w:rPr>
      </w:pPr>
      <w:bookmarkStart w:id="0" w:name="_Hlk126106161"/>
      <w:r w:rsidRPr="002D1CF6">
        <w:rPr>
          <w:b/>
          <w:bCs/>
          <w:sz w:val="24"/>
          <w:szCs w:val="24"/>
        </w:rPr>
        <w:t>S</w:t>
      </w:r>
      <w:r w:rsidR="00D154B7" w:rsidRPr="002D1CF6">
        <w:rPr>
          <w:b/>
          <w:bCs/>
          <w:sz w:val="24"/>
          <w:szCs w:val="24"/>
        </w:rPr>
        <w:t>1</w:t>
      </w:r>
      <w:r w:rsidRPr="002D1CF6">
        <w:rPr>
          <w:b/>
          <w:bCs/>
          <w:sz w:val="24"/>
          <w:szCs w:val="24"/>
        </w:rPr>
        <w:t xml:space="preserve"> </w:t>
      </w:r>
      <w:r w:rsidR="00176E0B" w:rsidRPr="002D1CF6">
        <w:rPr>
          <w:b/>
          <w:bCs/>
          <w:sz w:val="24"/>
          <w:szCs w:val="24"/>
        </w:rPr>
        <w:t>Table</w:t>
      </w:r>
      <w:r w:rsidR="00F34CB8" w:rsidRPr="002D1CF6">
        <w:rPr>
          <w:b/>
          <w:bCs/>
          <w:sz w:val="24"/>
          <w:szCs w:val="24"/>
        </w:rPr>
        <w:t xml:space="preserve"> Respiratory </w:t>
      </w:r>
      <w:r w:rsidRPr="002D1CF6">
        <w:rPr>
          <w:b/>
          <w:bCs/>
          <w:sz w:val="24"/>
          <w:szCs w:val="24"/>
        </w:rPr>
        <w:t>parameters</w:t>
      </w:r>
      <w:r w:rsidR="00F34CB8" w:rsidRPr="002D1CF6">
        <w:rPr>
          <w:b/>
          <w:bCs/>
          <w:sz w:val="24"/>
          <w:szCs w:val="24"/>
        </w:rPr>
        <w:t xml:space="preserve"> </w:t>
      </w:r>
      <w:r w:rsidR="005D15FD" w:rsidRPr="002D1CF6">
        <w:rPr>
          <w:b/>
          <w:bCs/>
          <w:sz w:val="24"/>
          <w:szCs w:val="24"/>
        </w:rPr>
        <w:t>within 7 days after the initiation of HFNC treatment</w:t>
      </w:r>
    </w:p>
    <w:tbl>
      <w:tblPr>
        <w:tblStyle w:val="TableGrid"/>
        <w:tblpPr w:leftFromText="180" w:rightFromText="180" w:vertAnchor="text" w:horzAnchor="margin" w:tblpX="-10" w:tblpY="273"/>
        <w:tblW w:w="9275" w:type="dxa"/>
        <w:tblBorders>
          <w:left w:val="dotted" w:sz="4" w:space="0" w:color="auto"/>
          <w:bottom w:val="none" w:sz="0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990"/>
        <w:gridCol w:w="1800"/>
        <w:gridCol w:w="1800"/>
        <w:gridCol w:w="1890"/>
        <w:gridCol w:w="1260"/>
      </w:tblGrid>
      <w:tr w:rsidR="000B563E" w:rsidRPr="005A42C3" w14:paraId="671E2110" w14:textId="77777777" w:rsidTr="000B563E">
        <w:trPr>
          <w:trHeight w:val="416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DA40D8" w14:textId="77777777" w:rsidR="00D154B7" w:rsidRPr="005A42C3" w:rsidRDefault="00D154B7" w:rsidP="000B563E">
            <w:pPr>
              <w:pStyle w:val="NoSpacing"/>
              <w:ind w:left="-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paramete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69B4D" w14:textId="77777777" w:rsidR="00D154B7" w:rsidRPr="005A42C3" w:rsidRDefault="00D154B7" w:rsidP="000B563E">
            <w:pPr>
              <w:jc w:val="center"/>
            </w:pPr>
            <w:r w:rsidRPr="005A42C3">
              <w:t>Ti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B0A3F9" w14:textId="77777777" w:rsidR="00D154B7" w:rsidRDefault="00D154B7" w:rsidP="000B563E">
            <w:pPr>
              <w:jc w:val="center"/>
            </w:pPr>
            <w:r w:rsidRPr="005A42C3">
              <w:t>N</w:t>
            </w:r>
            <w:r>
              <w:t>o.</w:t>
            </w:r>
            <w:r w:rsidRPr="005A42C3">
              <w:t xml:space="preserve"> of intubation</w:t>
            </w:r>
          </w:p>
          <w:p w14:paraId="728F80D7" w14:textId="77777777" w:rsidR="00D154B7" w:rsidRPr="005A42C3" w:rsidRDefault="00D154B7" w:rsidP="000B563E">
            <w:pPr>
              <w:jc w:val="center"/>
            </w:pPr>
            <w:r>
              <w:t>(n=81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64E9BD7" w14:textId="77777777" w:rsidR="00D154B7" w:rsidRPr="005A42C3" w:rsidRDefault="00D154B7" w:rsidP="000B563E">
            <w:pPr>
              <w:jc w:val="center"/>
            </w:pPr>
            <w:r w:rsidRPr="005A42C3">
              <w:t>HFNC failure</w:t>
            </w:r>
          </w:p>
          <w:p w14:paraId="10BD3198" w14:textId="77777777" w:rsidR="00D154B7" w:rsidRPr="005A42C3" w:rsidRDefault="00D154B7" w:rsidP="000B563E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244752" w14:textId="77777777" w:rsidR="00D154B7" w:rsidRPr="005A42C3" w:rsidRDefault="00D154B7" w:rsidP="000B563E">
            <w:pPr>
              <w:jc w:val="center"/>
            </w:pPr>
            <w:r w:rsidRPr="005A42C3">
              <w:t>HFNC success</w:t>
            </w:r>
          </w:p>
          <w:p w14:paraId="1BD0E9FC" w14:textId="77777777" w:rsidR="00D154B7" w:rsidRPr="005A42C3" w:rsidRDefault="00D154B7" w:rsidP="000B563E">
            <w:pPr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8AD302E" w14:textId="77777777" w:rsidR="00D154B7" w:rsidRPr="005A42C3" w:rsidRDefault="00D154B7" w:rsidP="000B563E">
            <w:pPr>
              <w:jc w:val="center"/>
            </w:pPr>
            <w:r>
              <w:t>p</w:t>
            </w:r>
            <w:r w:rsidRPr="005A42C3">
              <w:t xml:space="preserve"> value</w:t>
            </w:r>
          </w:p>
        </w:tc>
      </w:tr>
      <w:tr w:rsidR="000B563E" w:rsidRPr="005A42C3" w14:paraId="3441EBD1" w14:textId="77777777" w:rsidTr="000B563E">
        <w:trPr>
          <w:trHeight w:val="228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09E7402D" w14:textId="77777777" w:rsidR="00D154B7" w:rsidRPr="005A42C3" w:rsidRDefault="00D154B7" w:rsidP="000B563E">
            <w:r w:rsidRPr="005A42C3">
              <w:t>ROX index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795BE44" w14:textId="77777777" w:rsidR="00D154B7" w:rsidRPr="005A42C3" w:rsidRDefault="00D154B7" w:rsidP="000B563E">
            <w:r w:rsidRPr="005A42C3">
              <w:t>1</w:t>
            </w:r>
            <w:r w:rsidRPr="005A42C3">
              <w:rPr>
                <w:vertAlign w:val="superscript"/>
              </w:rPr>
              <w:t>st</w:t>
            </w:r>
            <w:r w:rsidRPr="005A42C3">
              <w:t xml:space="preserve"> day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16B0E7DC" w14:textId="77777777" w:rsidR="00D154B7" w:rsidRPr="005A42C3" w:rsidRDefault="00D154B7" w:rsidP="000B563E">
            <w:r w:rsidRPr="005A42C3">
              <w:t>n=3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BBB9C65" w14:textId="77777777" w:rsidR="00D154B7" w:rsidRPr="005A42C3" w:rsidRDefault="00D154B7" w:rsidP="000B563E">
            <w:r w:rsidRPr="005A42C3">
              <w:t>4.92 (3.92-5.75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076B8E62" w14:textId="77777777" w:rsidR="00D154B7" w:rsidRPr="005A42C3" w:rsidRDefault="00D154B7" w:rsidP="000B563E">
            <w:r w:rsidRPr="005A42C3">
              <w:t>7.</w:t>
            </w:r>
            <w:r w:rsidRPr="000C362B">
              <w:t>92 (6.60-9.7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4420836" w14:textId="77777777" w:rsidR="00D154B7" w:rsidRPr="005A42C3" w:rsidRDefault="00D154B7" w:rsidP="000B563E">
            <w:pPr>
              <w:jc w:val="center"/>
            </w:pPr>
            <w:r w:rsidRPr="005A42C3">
              <w:t>&lt;0.01</w:t>
            </w:r>
          </w:p>
        </w:tc>
      </w:tr>
      <w:tr w:rsidR="000B563E" w:rsidRPr="005A42C3" w14:paraId="42F2A8A1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60006F7D" w14:textId="77777777" w:rsidR="00D154B7" w:rsidRPr="005A42C3" w:rsidRDefault="00D154B7" w:rsidP="000B563E"/>
        </w:tc>
        <w:tc>
          <w:tcPr>
            <w:tcW w:w="990" w:type="dxa"/>
          </w:tcPr>
          <w:p w14:paraId="0BC201F4" w14:textId="77777777" w:rsidR="00D154B7" w:rsidRPr="005A42C3" w:rsidRDefault="00D154B7" w:rsidP="000B563E">
            <w:r w:rsidRPr="005A42C3">
              <w:t>2</w:t>
            </w:r>
            <w:r w:rsidRPr="005A42C3">
              <w:rPr>
                <w:vertAlign w:val="superscript"/>
              </w:rPr>
              <w:t>nd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2CD1A491" w14:textId="77777777" w:rsidR="00D154B7" w:rsidRPr="005A42C3" w:rsidRDefault="00D154B7" w:rsidP="000B563E">
            <w:r w:rsidRPr="005A42C3">
              <w:t>n=14</w:t>
            </w:r>
          </w:p>
        </w:tc>
        <w:tc>
          <w:tcPr>
            <w:tcW w:w="1800" w:type="dxa"/>
          </w:tcPr>
          <w:p w14:paraId="01A307A0" w14:textId="77777777" w:rsidR="00D154B7" w:rsidRPr="005A42C3" w:rsidRDefault="00D154B7" w:rsidP="000B563E">
            <w:r w:rsidRPr="005A42C3">
              <w:t>3.88 (2.74-4.31)</w:t>
            </w:r>
          </w:p>
        </w:tc>
        <w:tc>
          <w:tcPr>
            <w:tcW w:w="1890" w:type="dxa"/>
            <w:shd w:val="clear" w:color="auto" w:fill="auto"/>
          </w:tcPr>
          <w:p w14:paraId="66683A66" w14:textId="77777777" w:rsidR="00D154B7" w:rsidRPr="005A42C3" w:rsidRDefault="00D154B7" w:rsidP="000B563E">
            <w:r w:rsidRPr="005A42C3">
              <w:t>8.25 (6.88-11.36)</w:t>
            </w:r>
          </w:p>
        </w:tc>
        <w:tc>
          <w:tcPr>
            <w:tcW w:w="1260" w:type="dxa"/>
          </w:tcPr>
          <w:p w14:paraId="47953A84" w14:textId="77777777" w:rsidR="00D154B7" w:rsidRPr="005A42C3" w:rsidRDefault="00D154B7" w:rsidP="000B563E">
            <w:pPr>
              <w:jc w:val="center"/>
            </w:pPr>
            <w:r w:rsidRPr="005A42C3">
              <w:t>&lt;0.01</w:t>
            </w:r>
          </w:p>
        </w:tc>
      </w:tr>
      <w:tr w:rsidR="000B563E" w:rsidRPr="005A42C3" w14:paraId="14F1BA8B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723BF7AF" w14:textId="77777777" w:rsidR="00D154B7" w:rsidRPr="005A42C3" w:rsidRDefault="00D154B7" w:rsidP="000B563E"/>
        </w:tc>
        <w:tc>
          <w:tcPr>
            <w:tcW w:w="990" w:type="dxa"/>
          </w:tcPr>
          <w:p w14:paraId="0199F48E" w14:textId="77777777" w:rsidR="00D154B7" w:rsidRPr="005A42C3" w:rsidRDefault="00D154B7" w:rsidP="000B563E">
            <w:r w:rsidRPr="005A42C3">
              <w:t>3</w:t>
            </w:r>
            <w:r w:rsidRPr="005A42C3">
              <w:rPr>
                <w:vertAlign w:val="superscript"/>
              </w:rPr>
              <w:t>rd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0A47A85B" w14:textId="77777777" w:rsidR="00D154B7" w:rsidRPr="005A42C3" w:rsidRDefault="00D154B7" w:rsidP="000B563E">
            <w:r w:rsidRPr="005A42C3">
              <w:t>n=7</w:t>
            </w:r>
          </w:p>
        </w:tc>
        <w:tc>
          <w:tcPr>
            <w:tcW w:w="1800" w:type="dxa"/>
          </w:tcPr>
          <w:p w14:paraId="7A126A72" w14:textId="77777777" w:rsidR="00D154B7" w:rsidRPr="005A42C3" w:rsidRDefault="00D154B7" w:rsidP="000B563E">
            <w:r w:rsidRPr="005A42C3">
              <w:t>5.42 (4.74-5.83)</w:t>
            </w:r>
          </w:p>
        </w:tc>
        <w:tc>
          <w:tcPr>
            <w:tcW w:w="1890" w:type="dxa"/>
            <w:shd w:val="clear" w:color="auto" w:fill="auto"/>
          </w:tcPr>
          <w:p w14:paraId="2F8A9662" w14:textId="77777777" w:rsidR="00D154B7" w:rsidRPr="005A42C3" w:rsidRDefault="00D154B7" w:rsidP="000B563E">
            <w:r w:rsidRPr="005A42C3">
              <w:t>8.55 (7.07-11.88)</w:t>
            </w:r>
          </w:p>
        </w:tc>
        <w:tc>
          <w:tcPr>
            <w:tcW w:w="1260" w:type="dxa"/>
          </w:tcPr>
          <w:p w14:paraId="72B7EC50" w14:textId="77777777" w:rsidR="00D154B7" w:rsidRPr="005A42C3" w:rsidRDefault="00D154B7" w:rsidP="000B563E">
            <w:pPr>
              <w:jc w:val="center"/>
            </w:pPr>
            <w:r w:rsidRPr="005A42C3">
              <w:t>&lt;0.01</w:t>
            </w:r>
          </w:p>
        </w:tc>
      </w:tr>
      <w:tr w:rsidR="000B563E" w:rsidRPr="005A42C3" w14:paraId="2BFAD7AE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188E152E" w14:textId="77777777" w:rsidR="00D154B7" w:rsidRPr="005A42C3" w:rsidRDefault="00D154B7" w:rsidP="000B563E"/>
        </w:tc>
        <w:tc>
          <w:tcPr>
            <w:tcW w:w="990" w:type="dxa"/>
          </w:tcPr>
          <w:p w14:paraId="1DCF3F68" w14:textId="77777777" w:rsidR="00D154B7" w:rsidRPr="005A42C3" w:rsidRDefault="00D154B7" w:rsidP="000B563E">
            <w:r w:rsidRPr="005A42C3">
              <w:t>4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32C04D60" w14:textId="77777777" w:rsidR="00D154B7" w:rsidRPr="005A42C3" w:rsidRDefault="00D154B7" w:rsidP="000B563E">
            <w:r w:rsidRPr="005A42C3">
              <w:t>n=4</w:t>
            </w:r>
          </w:p>
        </w:tc>
        <w:tc>
          <w:tcPr>
            <w:tcW w:w="1800" w:type="dxa"/>
          </w:tcPr>
          <w:p w14:paraId="1665387D" w14:textId="77777777" w:rsidR="00D154B7" w:rsidRPr="005A42C3" w:rsidRDefault="00D154B7" w:rsidP="000B563E">
            <w:r w:rsidRPr="005A42C3">
              <w:t>4.38 (4.15-4.64)</w:t>
            </w:r>
          </w:p>
        </w:tc>
        <w:tc>
          <w:tcPr>
            <w:tcW w:w="1890" w:type="dxa"/>
            <w:shd w:val="clear" w:color="auto" w:fill="auto"/>
          </w:tcPr>
          <w:p w14:paraId="4434DA5E" w14:textId="77777777" w:rsidR="00D154B7" w:rsidRPr="005A42C3" w:rsidRDefault="00D154B7" w:rsidP="000B563E">
            <w:r w:rsidRPr="005A42C3">
              <w:t>9.20 (7.27-12.00)</w:t>
            </w:r>
          </w:p>
        </w:tc>
        <w:tc>
          <w:tcPr>
            <w:tcW w:w="1260" w:type="dxa"/>
          </w:tcPr>
          <w:p w14:paraId="3AAA2283" w14:textId="77777777" w:rsidR="00D154B7" w:rsidRPr="005A42C3" w:rsidRDefault="00D154B7" w:rsidP="000B563E">
            <w:pPr>
              <w:jc w:val="center"/>
            </w:pPr>
            <w:r w:rsidRPr="005A42C3">
              <w:t>&lt;0.01</w:t>
            </w:r>
          </w:p>
        </w:tc>
      </w:tr>
      <w:tr w:rsidR="000B563E" w:rsidRPr="005A42C3" w14:paraId="7E36E51E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5130EAC1" w14:textId="77777777" w:rsidR="00D154B7" w:rsidRPr="005A42C3" w:rsidRDefault="00D154B7" w:rsidP="000B563E"/>
        </w:tc>
        <w:tc>
          <w:tcPr>
            <w:tcW w:w="990" w:type="dxa"/>
          </w:tcPr>
          <w:p w14:paraId="5CAABEF6" w14:textId="77777777" w:rsidR="00D154B7" w:rsidRPr="005A42C3" w:rsidRDefault="00D154B7" w:rsidP="000B563E">
            <w:r w:rsidRPr="005A42C3">
              <w:t>5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1D6CBCD6" w14:textId="77777777" w:rsidR="00D154B7" w:rsidRPr="005A42C3" w:rsidRDefault="00D154B7" w:rsidP="000B563E">
            <w:r w:rsidRPr="005A42C3">
              <w:t>n=2</w:t>
            </w:r>
          </w:p>
        </w:tc>
        <w:tc>
          <w:tcPr>
            <w:tcW w:w="1800" w:type="dxa"/>
          </w:tcPr>
          <w:p w14:paraId="6F950C92" w14:textId="77777777" w:rsidR="00D154B7" w:rsidRPr="005A42C3" w:rsidRDefault="00D154B7" w:rsidP="000B563E">
            <w:r w:rsidRPr="005A42C3">
              <w:t xml:space="preserve"> 3.64 (3.53-3.75)</w:t>
            </w:r>
          </w:p>
        </w:tc>
        <w:tc>
          <w:tcPr>
            <w:tcW w:w="1890" w:type="dxa"/>
            <w:shd w:val="clear" w:color="auto" w:fill="auto"/>
          </w:tcPr>
          <w:p w14:paraId="44102B09" w14:textId="77777777" w:rsidR="00D154B7" w:rsidRPr="005A42C3" w:rsidRDefault="00D154B7" w:rsidP="000B563E">
            <w:r w:rsidRPr="005A42C3">
              <w:t>9.20 (7.20-11.75)</w:t>
            </w:r>
          </w:p>
        </w:tc>
        <w:tc>
          <w:tcPr>
            <w:tcW w:w="1260" w:type="dxa"/>
          </w:tcPr>
          <w:p w14:paraId="3B4FC49F" w14:textId="77777777" w:rsidR="00D154B7" w:rsidRPr="005A42C3" w:rsidRDefault="00D154B7" w:rsidP="000B563E">
            <w:pPr>
              <w:jc w:val="center"/>
            </w:pPr>
            <w:r w:rsidRPr="005A42C3">
              <w:t>0.02</w:t>
            </w:r>
          </w:p>
        </w:tc>
      </w:tr>
      <w:tr w:rsidR="000B563E" w:rsidRPr="005A42C3" w14:paraId="199CA139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1B00BC8B" w14:textId="77777777" w:rsidR="00D154B7" w:rsidRPr="005A42C3" w:rsidRDefault="00D154B7" w:rsidP="000B563E"/>
        </w:tc>
        <w:tc>
          <w:tcPr>
            <w:tcW w:w="990" w:type="dxa"/>
          </w:tcPr>
          <w:p w14:paraId="064DD1BA" w14:textId="77777777" w:rsidR="00D154B7" w:rsidRPr="005A42C3" w:rsidRDefault="00D154B7" w:rsidP="000B563E">
            <w:r w:rsidRPr="005A42C3">
              <w:t>6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72738D02" w14:textId="77777777" w:rsidR="00D154B7" w:rsidRPr="005A42C3" w:rsidRDefault="00D154B7" w:rsidP="000B563E">
            <w:r w:rsidRPr="005A42C3">
              <w:t>n=4</w:t>
            </w:r>
          </w:p>
        </w:tc>
        <w:tc>
          <w:tcPr>
            <w:tcW w:w="1800" w:type="dxa"/>
          </w:tcPr>
          <w:p w14:paraId="55F567A8" w14:textId="77777777" w:rsidR="00D154B7" w:rsidRPr="005A42C3" w:rsidRDefault="00D154B7" w:rsidP="000B563E">
            <w:r w:rsidRPr="005A42C3">
              <w:t>5.76 (4.39-6.42)</w:t>
            </w:r>
          </w:p>
        </w:tc>
        <w:tc>
          <w:tcPr>
            <w:tcW w:w="1890" w:type="dxa"/>
            <w:shd w:val="clear" w:color="auto" w:fill="auto"/>
          </w:tcPr>
          <w:p w14:paraId="42968175" w14:textId="77777777" w:rsidR="00D154B7" w:rsidRPr="005A42C3" w:rsidRDefault="00D154B7" w:rsidP="000B563E">
            <w:r w:rsidRPr="005A42C3">
              <w:t>9.00 (7.05-11.75)</w:t>
            </w:r>
          </w:p>
        </w:tc>
        <w:tc>
          <w:tcPr>
            <w:tcW w:w="1260" w:type="dxa"/>
          </w:tcPr>
          <w:p w14:paraId="22F12EC9" w14:textId="77777777" w:rsidR="00D154B7" w:rsidRPr="005A42C3" w:rsidRDefault="00D154B7" w:rsidP="000B563E">
            <w:pPr>
              <w:jc w:val="center"/>
            </w:pPr>
            <w:r w:rsidRPr="005A42C3">
              <w:t>0.01</w:t>
            </w:r>
          </w:p>
        </w:tc>
      </w:tr>
      <w:tr w:rsidR="000B563E" w:rsidRPr="005A42C3" w14:paraId="213419DB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28E1D722" w14:textId="77777777" w:rsidR="00D154B7" w:rsidRPr="005A42C3" w:rsidRDefault="00D154B7" w:rsidP="000B563E"/>
        </w:tc>
        <w:tc>
          <w:tcPr>
            <w:tcW w:w="990" w:type="dxa"/>
          </w:tcPr>
          <w:p w14:paraId="7B06FB81" w14:textId="77777777" w:rsidR="00D154B7" w:rsidRPr="005A42C3" w:rsidRDefault="00D154B7" w:rsidP="000B563E">
            <w:r w:rsidRPr="005A42C3">
              <w:t>7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55EB80FE" w14:textId="77777777" w:rsidR="00D154B7" w:rsidRPr="005A42C3" w:rsidRDefault="00D154B7" w:rsidP="000B563E">
            <w:r w:rsidRPr="005A42C3">
              <w:t>n=1</w:t>
            </w:r>
          </w:p>
        </w:tc>
        <w:tc>
          <w:tcPr>
            <w:tcW w:w="1800" w:type="dxa"/>
          </w:tcPr>
          <w:p w14:paraId="46C0774D" w14:textId="77777777" w:rsidR="00D154B7" w:rsidRPr="005A42C3" w:rsidRDefault="00D154B7" w:rsidP="000B563E">
            <w:r w:rsidRPr="005A42C3">
              <w:t>4.27 (4.27-4.27)</w:t>
            </w:r>
          </w:p>
        </w:tc>
        <w:tc>
          <w:tcPr>
            <w:tcW w:w="1890" w:type="dxa"/>
            <w:shd w:val="clear" w:color="auto" w:fill="auto"/>
          </w:tcPr>
          <w:p w14:paraId="60AD9572" w14:textId="77777777" w:rsidR="00D154B7" w:rsidRPr="005A42C3" w:rsidRDefault="00D154B7" w:rsidP="000B563E">
            <w:r w:rsidRPr="005A42C3">
              <w:t>8.78 (6.93-12.00)</w:t>
            </w:r>
          </w:p>
        </w:tc>
        <w:tc>
          <w:tcPr>
            <w:tcW w:w="1260" w:type="dxa"/>
          </w:tcPr>
          <w:p w14:paraId="7E4B1366" w14:textId="77777777" w:rsidR="00D154B7" w:rsidRPr="005A42C3" w:rsidRDefault="00D154B7" w:rsidP="000B563E">
            <w:pPr>
              <w:jc w:val="center"/>
            </w:pPr>
            <w:r w:rsidRPr="005A42C3">
              <w:t>0.09</w:t>
            </w:r>
          </w:p>
        </w:tc>
      </w:tr>
      <w:tr w:rsidR="000B563E" w:rsidRPr="005A42C3" w14:paraId="3919D917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66D0AC51" w14:textId="77777777" w:rsidR="00D154B7" w:rsidRPr="005A42C3" w:rsidRDefault="00D154B7" w:rsidP="000B563E">
            <w:r w:rsidRPr="005A42C3">
              <w:t>SpO2/FiO2</w:t>
            </w:r>
          </w:p>
        </w:tc>
        <w:tc>
          <w:tcPr>
            <w:tcW w:w="990" w:type="dxa"/>
          </w:tcPr>
          <w:p w14:paraId="6E6F7D62" w14:textId="77777777" w:rsidR="00D154B7" w:rsidRPr="005A42C3" w:rsidRDefault="00D154B7" w:rsidP="000B563E">
            <w:r w:rsidRPr="005A42C3">
              <w:t>1</w:t>
            </w:r>
            <w:r w:rsidRPr="005A42C3">
              <w:rPr>
                <w:vertAlign w:val="superscript"/>
              </w:rPr>
              <w:t>st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462A1043" w14:textId="77777777" w:rsidR="00D154B7" w:rsidRPr="005A42C3" w:rsidRDefault="00D154B7" w:rsidP="000B563E">
            <w:r w:rsidRPr="005A42C3">
              <w:t>n=34</w:t>
            </w:r>
          </w:p>
        </w:tc>
        <w:tc>
          <w:tcPr>
            <w:tcW w:w="1800" w:type="dxa"/>
          </w:tcPr>
          <w:p w14:paraId="56BEB753" w14:textId="77777777" w:rsidR="00D154B7" w:rsidRPr="005A42C3" w:rsidRDefault="00D154B7" w:rsidP="000B563E">
            <w:r w:rsidRPr="005A42C3">
              <w:t>97 (97-158)</w:t>
            </w:r>
          </w:p>
        </w:tc>
        <w:tc>
          <w:tcPr>
            <w:tcW w:w="1890" w:type="dxa"/>
            <w:shd w:val="clear" w:color="auto" w:fill="auto"/>
          </w:tcPr>
          <w:p w14:paraId="6D8BD4F3" w14:textId="77777777" w:rsidR="00D154B7" w:rsidRPr="005A42C3" w:rsidRDefault="00D154B7" w:rsidP="000B563E">
            <w:r w:rsidRPr="005A42C3">
              <w:t>163 (157-200)</w:t>
            </w:r>
          </w:p>
        </w:tc>
        <w:tc>
          <w:tcPr>
            <w:tcW w:w="1260" w:type="dxa"/>
          </w:tcPr>
          <w:p w14:paraId="28755A67" w14:textId="77777777" w:rsidR="00D154B7" w:rsidRPr="005A42C3" w:rsidRDefault="00D154B7" w:rsidP="000B563E">
            <w:pPr>
              <w:jc w:val="center"/>
            </w:pPr>
            <w:r w:rsidRPr="005A42C3">
              <w:t>&lt;0.01</w:t>
            </w:r>
          </w:p>
        </w:tc>
      </w:tr>
      <w:tr w:rsidR="000B563E" w:rsidRPr="005A42C3" w14:paraId="0CAF22E3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2FAA1F9F" w14:textId="77777777" w:rsidR="00D154B7" w:rsidRPr="005A42C3" w:rsidRDefault="00D154B7" w:rsidP="000B563E"/>
        </w:tc>
        <w:tc>
          <w:tcPr>
            <w:tcW w:w="990" w:type="dxa"/>
          </w:tcPr>
          <w:p w14:paraId="2C8BEF8E" w14:textId="77777777" w:rsidR="00D154B7" w:rsidRPr="005A42C3" w:rsidRDefault="00D154B7" w:rsidP="000B563E">
            <w:r w:rsidRPr="005A42C3">
              <w:t>2</w:t>
            </w:r>
            <w:r w:rsidRPr="005A42C3">
              <w:rPr>
                <w:vertAlign w:val="superscript"/>
              </w:rPr>
              <w:t>nd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0F71D76E" w14:textId="77777777" w:rsidR="00D154B7" w:rsidRPr="005A42C3" w:rsidRDefault="00D154B7" w:rsidP="000B563E">
            <w:r w:rsidRPr="005A42C3">
              <w:t>n=14</w:t>
            </w:r>
          </w:p>
        </w:tc>
        <w:tc>
          <w:tcPr>
            <w:tcW w:w="1800" w:type="dxa"/>
          </w:tcPr>
          <w:p w14:paraId="1D625D52" w14:textId="77777777" w:rsidR="00D154B7" w:rsidRPr="005A42C3" w:rsidRDefault="00D154B7" w:rsidP="000B563E">
            <w:r w:rsidRPr="005A42C3">
              <w:t>113 (100-120)</w:t>
            </w:r>
          </w:p>
        </w:tc>
        <w:tc>
          <w:tcPr>
            <w:tcW w:w="1890" w:type="dxa"/>
            <w:shd w:val="clear" w:color="auto" w:fill="auto"/>
          </w:tcPr>
          <w:p w14:paraId="61A2DBC4" w14:textId="77777777" w:rsidR="00D154B7" w:rsidRPr="005A42C3" w:rsidRDefault="00D154B7" w:rsidP="000B563E">
            <w:r w:rsidRPr="005A42C3">
              <w:t>167 (157-238)</w:t>
            </w:r>
          </w:p>
        </w:tc>
        <w:tc>
          <w:tcPr>
            <w:tcW w:w="1260" w:type="dxa"/>
          </w:tcPr>
          <w:p w14:paraId="3FD5EB42" w14:textId="77777777" w:rsidR="00D154B7" w:rsidRPr="005A42C3" w:rsidRDefault="00D154B7" w:rsidP="000B563E">
            <w:pPr>
              <w:jc w:val="center"/>
            </w:pPr>
            <w:r w:rsidRPr="005A42C3">
              <w:t>&lt;0.01</w:t>
            </w:r>
          </w:p>
        </w:tc>
      </w:tr>
      <w:tr w:rsidR="000B563E" w:rsidRPr="005A42C3" w14:paraId="0FA7C053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35DA2520" w14:textId="77777777" w:rsidR="00D154B7" w:rsidRPr="005A42C3" w:rsidRDefault="00D154B7" w:rsidP="000B563E"/>
        </w:tc>
        <w:tc>
          <w:tcPr>
            <w:tcW w:w="990" w:type="dxa"/>
          </w:tcPr>
          <w:p w14:paraId="0CCEFB1E" w14:textId="77777777" w:rsidR="00D154B7" w:rsidRPr="005A42C3" w:rsidRDefault="00D154B7" w:rsidP="000B563E">
            <w:r w:rsidRPr="005A42C3">
              <w:t>3</w:t>
            </w:r>
            <w:r w:rsidRPr="005A42C3">
              <w:rPr>
                <w:vertAlign w:val="superscript"/>
              </w:rPr>
              <w:t>rd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7B84741A" w14:textId="77777777" w:rsidR="00D154B7" w:rsidRPr="005A42C3" w:rsidRDefault="00D154B7" w:rsidP="000B563E">
            <w:r w:rsidRPr="005A42C3">
              <w:t>n=7</w:t>
            </w:r>
          </w:p>
        </w:tc>
        <w:tc>
          <w:tcPr>
            <w:tcW w:w="1800" w:type="dxa"/>
          </w:tcPr>
          <w:p w14:paraId="23671138" w14:textId="77777777" w:rsidR="00D154B7" w:rsidRPr="005A42C3" w:rsidRDefault="00D154B7" w:rsidP="000B563E">
            <w:r w:rsidRPr="005A42C3">
              <w:t>125 (104-160)</w:t>
            </w:r>
          </w:p>
        </w:tc>
        <w:tc>
          <w:tcPr>
            <w:tcW w:w="1890" w:type="dxa"/>
            <w:shd w:val="clear" w:color="auto" w:fill="auto"/>
          </w:tcPr>
          <w:p w14:paraId="440C49EA" w14:textId="77777777" w:rsidR="00D154B7" w:rsidRPr="005A42C3" w:rsidRDefault="00D154B7" w:rsidP="000B563E">
            <w:r w:rsidRPr="005A42C3">
              <w:t>167 (157-240)</w:t>
            </w:r>
          </w:p>
        </w:tc>
        <w:tc>
          <w:tcPr>
            <w:tcW w:w="1260" w:type="dxa"/>
          </w:tcPr>
          <w:p w14:paraId="267C752B" w14:textId="77777777" w:rsidR="00D154B7" w:rsidRPr="005A42C3" w:rsidRDefault="00D154B7" w:rsidP="000B563E">
            <w:pPr>
              <w:jc w:val="center"/>
            </w:pPr>
            <w:r w:rsidRPr="005A42C3">
              <w:t>&lt;0.01</w:t>
            </w:r>
          </w:p>
        </w:tc>
      </w:tr>
      <w:tr w:rsidR="000B563E" w:rsidRPr="005A42C3" w14:paraId="0BE0EF8C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3189F17E" w14:textId="77777777" w:rsidR="00D154B7" w:rsidRPr="005A42C3" w:rsidRDefault="00D154B7" w:rsidP="000B563E"/>
        </w:tc>
        <w:tc>
          <w:tcPr>
            <w:tcW w:w="990" w:type="dxa"/>
          </w:tcPr>
          <w:p w14:paraId="1402313D" w14:textId="77777777" w:rsidR="00D154B7" w:rsidRPr="005A42C3" w:rsidRDefault="00D154B7" w:rsidP="000B563E">
            <w:r w:rsidRPr="005A42C3">
              <w:t>4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3327A90F" w14:textId="77777777" w:rsidR="00D154B7" w:rsidRPr="005A42C3" w:rsidRDefault="00D154B7" w:rsidP="000B563E">
            <w:r w:rsidRPr="005A42C3">
              <w:t>n=4</w:t>
            </w:r>
          </w:p>
        </w:tc>
        <w:tc>
          <w:tcPr>
            <w:tcW w:w="1800" w:type="dxa"/>
          </w:tcPr>
          <w:p w14:paraId="138D6B42" w14:textId="77777777" w:rsidR="00D154B7" w:rsidRPr="005A42C3" w:rsidRDefault="00D154B7" w:rsidP="000B563E">
            <w:r w:rsidRPr="005A42C3">
              <w:t>102 (100-107)</w:t>
            </w:r>
          </w:p>
        </w:tc>
        <w:tc>
          <w:tcPr>
            <w:tcW w:w="1890" w:type="dxa"/>
            <w:shd w:val="clear" w:color="auto" w:fill="auto"/>
          </w:tcPr>
          <w:p w14:paraId="33588F68" w14:textId="77777777" w:rsidR="00D154B7" w:rsidRPr="005A42C3" w:rsidRDefault="00D154B7" w:rsidP="000B563E">
            <w:r w:rsidRPr="005A42C3">
              <w:t>190 (157-243)</w:t>
            </w:r>
          </w:p>
        </w:tc>
        <w:tc>
          <w:tcPr>
            <w:tcW w:w="1260" w:type="dxa"/>
          </w:tcPr>
          <w:p w14:paraId="678246BF" w14:textId="77777777" w:rsidR="00D154B7" w:rsidRPr="005A42C3" w:rsidRDefault="00D154B7" w:rsidP="000B563E">
            <w:pPr>
              <w:jc w:val="center"/>
            </w:pPr>
            <w:r w:rsidRPr="005A42C3">
              <w:t>&lt;0.01</w:t>
            </w:r>
          </w:p>
        </w:tc>
      </w:tr>
      <w:tr w:rsidR="000B563E" w:rsidRPr="005A42C3" w14:paraId="2F4341BE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4F527F63" w14:textId="77777777" w:rsidR="00D154B7" w:rsidRPr="005A42C3" w:rsidRDefault="00D154B7" w:rsidP="000B563E"/>
        </w:tc>
        <w:tc>
          <w:tcPr>
            <w:tcW w:w="990" w:type="dxa"/>
          </w:tcPr>
          <w:p w14:paraId="2AEDD547" w14:textId="77777777" w:rsidR="00D154B7" w:rsidRPr="005A42C3" w:rsidRDefault="00D154B7" w:rsidP="000B563E">
            <w:r w:rsidRPr="005A42C3">
              <w:t>5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011BD63F" w14:textId="77777777" w:rsidR="00D154B7" w:rsidRPr="005A42C3" w:rsidRDefault="00D154B7" w:rsidP="000B563E">
            <w:r w:rsidRPr="005A42C3">
              <w:t>n=2</w:t>
            </w:r>
          </w:p>
        </w:tc>
        <w:tc>
          <w:tcPr>
            <w:tcW w:w="1800" w:type="dxa"/>
          </w:tcPr>
          <w:p w14:paraId="23F6CD03" w14:textId="77777777" w:rsidR="00D154B7" w:rsidRPr="005A42C3" w:rsidRDefault="00D154B7" w:rsidP="000B563E">
            <w:r w:rsidRPr="005A42C3">
              <w:t>106 (99-113)</w:t>
            </w:r>
          </w:p>
        </w:tc>
        <w:tc>
          <w:tcPr>
            <w:tcW w:w="1890" w:type="dxa"/>
            <w:shd w:val="clear" w:color="auto" w:fill="auto"/>
          </w:tcPr>
          <w:p w14:paraId="4E23A051" w14:textId="77777777" w:rsidR="00D154B7" w:rsidRPr="005A42C3" w:rsidRDefault="00D154B7" w:rsidP="000B563E">
            <w:r w:rsidRPr="005A42C3">
              <w:t>186 (157-238)</w:t>
            </w:r>
          </w:p>
        </w:tc>
        <w:tc>
          <w:tcPr>
            <w:tcW w:w="1260" w:type="dxa"/>
          </w:tcPr>
          <w:p w14:paraId="47CA198E" w14:textId="77777777" w:rsidR="00D154B7" w:rsidRPr="005A42C3" w:rsidRDefault="00D154B7" w:rsidP="000B563E">
            <w:pPr>
              <w:jc w:val="center"/>
            </w:pPr>
            <w:r w:rsidRPr="005A42C3">
              <w:t>0.02</w:t>
            </w:r>
          </w:p>
        </w:tc>
      </w:tr>
      <w:tr w:rsidR="000B563E" w:rsidRPr="005A42C3" w14:paraId="69FE46BC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423DD1BE" w14:textId="77777777" w:rsidR="00D154B7" w:rsidRPr="005A42C3" w:rsidRDefault="00D154B7" w:rsidP="000B563E"/>
        </w:tc>
        <w:tc>
          <w:tcPr>
            <w:tcW w:w="990" w:type="dxa"/>
          </w:tcPr>
          <w:p w14:paraId="58A436F2" w14:textId="77777777" w:rsidR="00D154B7" w:rsidRPr="005A42C3" w:rsidRDefault="00D154B7" w:rsidP="000B563E">
            <w:r w:rsidRPr="005A42C3">
              <w:t>6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2EDCC259" w14:textId="77777777" w:rsidR="00D154B7" w:rsidRPr="005A42C3" w:rsidRDefault="00D154B7" w:rsidP="000B563E">
            <w:r w:rsidRPr="005A42C3">
              <w:t>n=4</w:t>
            </w:r>
          </w:p>
        </w:tc>
        <w:tc>
          <w:tcPr>
            <w:tcW w:w="1800" w:type="dxa"/>
          </w:tcPr>
          <w:p w14:paraId="6618A167" w14:textId="77777777" w:rsidR="00D154B7" w:rsidRPr="005A42C3" w:rsidRDefault="00D154B7" w:rsidP="000B563E">
            <w:r w:rsidRPr="005A42C3">
              <w:t>133 (101-160)</w:t>
            </w:r>
          </w:p>
        </w:tc>
        <w:tc>
          <w:tcPr>
            <w:tcW w:w="1890" w:type="dxa"/>
            <w:shd w:val="clear" w:color="auto" w:fill="auto"/>
          </w:tcPr>
          <w:p w14:paraId="59F4DAC9" w14:textId="77777777" w:rsidR="00D154B7" w:rsidRPr="005A42C3" w:rsidRDefault="00D154B7" w:rsidP="000B563E">
            <w:r w:rsidRPr="005A42C3">
              <w:t>167 (155-238)</w:t>
            </w:r>
          </w:p>
        </w:tc>
        <w:tc>
          <w:tcPr>
            <w:tcW w:w="1260" w:type="dxa"/>
          </w:tcPr>
          <w:p w14:paraId="217A4037" w14:textId="77777777" w:rsidR="00D154B7" w:rsidRPr="005A42C3" w:rsidRDefault="00D154B7" w:rsidP="000B563E">
            <w:pPr>
              <w:jc w:val="center"/>
            </w:pPr>
            <w:r w:rsidRPr="005A42C3">
              <w:t>0.03</w:t>
            </w:r>
          </w:p>
        </w:tc>
      </w:tr>
      <w:tr w:rsidR="000B563E" w:rsidRPr="005A42C3" w14:paraId="39F12D2A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5AEC8272" w14:textId="77777777" w:rsidR="00D154B7" w:rsidRPr="005A42C3" w:rsidRDefault="00D154B7" w:rsidP="000B563E"/>
        </w:tc>
        <w:tc>
          <w:tcPr>
            <w:tcW w:w="990" w:type="dxa"/>
          </w:tcPr>
          <w:p w14:paraId="3E553BB0" w14:textId="77777777" w:rsidR="00D154B7" w:rsidRPr="005A42C3" w:rsidRDefault="00D154B7" w:rsidP="000B563E">
            <w:r w:rsidRPr="005A42C3">
              <w:t>7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66DF9478" w14:textId="77777777" w:rsidR="00D154B7" w:rsidRPr="005A42C3" w:rsidRDefault="00D154B7" w:rsidP="000B563E">
            <w:r w:rsidRPr="005A42C3">
              <w:t>n=1</w:t>
            </w:r>
          </w:p>
        </w:tc>
        <w:tc>
          <w:tcPr>
            <w:tcW w:w="1800" w:type="dxa"/>
          </w:tcPr>
          <w:p w14:paraId="2A4FAF04" w14:textId="77777777" w:rsidR="00D154B7" w:rsidRPr="005A42C3" w:rsidRDefault="00D154B7" w:rsidP="000B563E">
            <w:r w:rsidRPr="005A42C3">
              <w:t>94 (94-94)</w:t>
            </w:r>
          </w:p>
        </w:tc>
        <w:tc>
          <w:tcPr>
            <w:tcW w:w="1890" w:type="dxa"/>
            <w:shd w:val="clear" w:color="auto" w:fill="auto"/>
          </w:tcPr>
          <w:p w14:paraId="4DF9E3C0" w14:textId="77777777" w:rsidR="00D154B7" w:rsidRPr="005A42C3" w:rsidRDefault="00D154B7" w:rsidP="000B563E">
            <w:r w:rsidRPr="005A42C3">
              <w:t>165 (150-240)</w:t>
            </w:r>
          </w:p>
        </w:tc>
        <w:tc>
          <w:tcPr>
            <w:tcW w:w="1260" w:type="dxa"/>
          </w:tcPr>
          <w:p w14:paraId="06A3188A" w14:textId="77777777" w:rsidR="00D154B7" w:rsidRPr="005A42C3" w:rsidRDefault="00D154B7" w:rsidP="000B563E">
            <w:pPr>
              <w:jc w:val="center"/>
            </w:pPr>
            <w:r w:rsidRPr="005A42C3">
              <w:t>0.09</w:t>
            </w:r>
          </w:p>
        </w:tc>
      </w:tr>
      <w:tr w:rsidR="000B563E" w:rsidRPr="005A42C3" w14:paraId="5FDB66DE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745E8596" w14:textId="77777777" w:rsidR="00D154B7" w:rsidRPr="005A42C3" w:rsidRDefault="00D154B7" w:rsidP="000B563E">
            <w:r w:rsidRPr="005A42C3">
              <w:t>FiO2</w:t>
            </w:r>
          </w:p>
        </w:tc>
        <w:tc>
          <w:tcPr>
            <w:tcW w:w="990" w:type="dxa"/>
          </w:tcPr>
          <w:p w14:paraId="6937C9D2" w14:textId="77777777" w:rsidR="00D154B7" w:rsidRPr="005A42C3" w:rsidRDefault="00D154B7" w:rsidP="000B563E">
            <w:pPr>
              <w:rPr>
                <w:lang w:bidi="th-TH"/>
              </w:rPr>
            </w:pPr>
            <w:r w:rsidRPr="005A42C3">
              <w:t>1</w:t>
            </w:r>
            <w:r w:rsidRPr="005A42C3">
              <w:rPr>
                <w:vertAlign w:val="superscript"/>
              </w:rPr>
              <w:t>st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1C4660B9" w14:textId="77777777" w:rsidR="00D154B7" w:rsidRPr="005A42C3" w:rsidRDefault="00D154B7" w:rsidP="000B563E">
            <w:r w:rsidRPr="005A42C3">
              <w:t>n=34</w:t>
            </w:r>
          </w:p>
        </w:tc>
        <w:tc>
          <w:tcPr>
            <w:tcW w:w="1800" w:type="dxa"/>
          </w:tcPr>
          <w:p w14:paraId="52F94E1B" w14:textId="77777777" w:rsidR="00D154B7" w:rsidRPr="005A42C3" w:rsidRDefault="00D154B7" w:rsidP="000B563E">
            <w:r w:rsidRPr="005A42C3">
              <w:t>0.80 (0.60-1.00)</w:t>
            </w:r>
          </w:p>
        </w:tc>
        <w:tc>
          <w:tcPr>
            <w:tcW w:w="1890" w:type="dxa"/>
            <w:shd w:val="clear" w:color="auto" w:fill="auto"/>
          </w:tcPr>
          <w:p w14:paraId="413644CA" w14:textId="77777777" w:rsidR="00D154B7" w:rsidRPr="005A42C3" w:rsidRDefault="00D154B7" w:rsidP="000B563E">
            <w:r w:rsidRPr="005A42C3">
              <w:t>0.60 (0.50-0.60)</w:t>
            </w:r>
          </w:p>
        </w:tc>
        <w:tc>
          <w:tcPr>
            <w:tcW w:w="1260" w:type="dxa"/>
          </w:tcPr>
          <w:p w14:paraId="59F9D133" w14:textId="77777777" w:rsidR="00D154B7" w:rsidRPr="005A42C3" w:rsidRDefault="00D154B7" w:rsidP="000B563E">
            <w:pPr>
              <w:jc w:val="center"/>
            </w:pPr>
            <w:r w:rsidRPr="005A42C3">
              <w:t>&lt;0.01</w:t>
            </w:r>
          </w:p>
        </w:tc>
      </w:tr>
      <w:tr w:rsidR="000B563E" w:rsidRPr="005A42C3" w14:paraId="19064E1A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7F064E94" w14:textId="77777777" w:rsidR="00D154B7" w:rsidRPr="005A42C3" w:rsidRDefault="00D154B7" w:rsidP="000B563E"/>
        </w:tc>
        <w:tc>
          <w:tcPr>
            <w:tcW w:w="990" w:type="dxa"/>
          </w:tcPr>
          <w:p w14:paraId="30016E3D" w14:textId="77777777" w:rsidR="00D154B7" w:rsidRPr="005A42C3" w:rsidRDefault="00D154B7" w:rsidP="000B563E">
            <w:r w:rsidRPr="005A42C3">
              <w:t>2</w:t>
            </w:r>
            <w:r w:rsidRPr="005A42C3">
              <w:rPr>
                <w:vertAlign w:val="superscript"/>
              </w:rPr>
              <w:t>nd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41EEF858" w14:textId="77777777" w:rsidR="00D154B7" w:rsidRPr="005A42C3" w:rsidRDefault="00D154B7" w:rsidP="000B563E">
            <w:r w:rsidRPr="005A42C3">
              <w:t>n=14</w:t>
            </w:r>
          </w:p>
        </w:tc>
        <w:tc>
          <w:tcPr>
            <w:tcW w:w="1800" w:type="dxa"/>
          </w:tcPr>
          <w:p w14:paraId="07BA2E2D" w14:textId="77777777" w:rsidR="00D154B7" w:rsidRPr="005A42C3" w:rsidRDefault="00D154B7" w:rsidP="000B563E">
            <w:r w:rsidRPr="005A42C3">
              <w:t>0.80 (0.80-0.90)</w:t>
            </w:r>
          </w:p>
        </w:tc>
        <w:tc>
          <w:tcPr>
            <w:tcW w:w="1890" w:type="dxa"/>
            <w:shd w:val="clear" w:color="auto" w:fill="auto"/>
          </w:tcPr>
          <w:p w14:paraId="0C8A1E89" w14:textId="77777777" w:rsidR="00D154B7" w:rsidRPr="005A42C3" w:rsidRDefault="00D154B7" w:rsidP="000B563E">
            <w:r w:rsidRPr="005A42C3">
              <w:t>0.60 (0.40-0.60)</w:t>
            </w:r>
          </w:p>
        </w:tc>
        <w:tc>
          <w:tcPr>
            <w:tcW w:w="1260" w:type="dxa"/>
          </w:tcPr>
          <w:p w14:paraId="29C22B5D" w14:textId="77777777" w:rsidR="00D154B7" w:rsidRPr="005A42C3" w:rsidRDefault="00D154B7" w:rsidP="000B563E">
            <w:pPr>
              <w:jc w:val="center"/>
            </w:pPr>
            <w:r w:rsidRPr="005A42C3">
              <w:t>&lt;0.01</w:t>
            </w:r>
          </w:p>
        </w:tc>
      </w:tr>
      <w:tr w:rsidR="000B563E" w:rsidRPr="005A42C3" w14:paraId="07CACFF8" w14:textId="77777777" w:rsidTr="000B563E">
        <w:trPr>
          <w:trHeight w:val="239"/>
        </w:trPr>
        <w:tc>
          <w:tcPr>
            <w:tcW w:w="1535" w:type="dxa"/>
            <w:shd w:val="clear" w:color="auto" w:fill="auto"/>
          </w:tcPr>
          <w:p w14:paraId="21EF0195" w14:textId="77777777" w:rsidR="00D154B7" w:rsidRPr="005A42C3" w:rsidRDefault="00D154B7" w:rsidP="000B563E"/>
        </w:tc>
        <w:tc>
          <w:tcPr>
            <w:tcW w:w="990" w:type="dxa"/>
          </w:tcPr>
          <w:p w14:paraId="691C6534" w14:textId="77777777" w:rsidR="00D154B7" w:rsidRPr="005A42C3" w:rsidRDefault="00D154B7" w:rsidP="000B563E">
            <w:r w:rsidRPr="005A42C3">
              <w:t>3</w:t>
            </w:r>
            <w:r w:rsidRPr="005A42C3">
              <w:rPr>
                <w:vertAlign w:val="superscript"/>
              </w:rPr>
              <w:t>rd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01635EF3" w14:textId="77777777" w:rsidR="00D154B7" w:rsidRPr="005A42C3" w:rsidRDefault="00D154B7" w:rsidP="000B563E">
            <w:r w:rsidRPr="005A42C3">
              <w:t>n=7</w:t>
            </w:r>
          </w:p>
        </w:tc>
        <w:tc>
          <w:tcPr>
            <w:tcW w:w="1800" w:type="dxa"/>
          </w:tcPr>
          <w:p w14:paraId="5C3E48B2" w14:textId="77777777" w:rsidR="00D154B7" w:rsidRPr="005A42C3" w:rsidRDefault="00D154B7" w:rsidP="000B563E">
            <w:r w:rsidRPr="005A42C3">
              <w:t>0.80 (0.60-0.90)</w:t>
            </w:r>
          </w:p>
        </w:tc>
        <w:tc>
          <w:tcPr>
            <w:tcW w:w="1890" w:type="dxa"/>
            <w:shd w:val="clear" w:color="auto" w:fill="auto"/>
          </w:tcPr>
          <w:p w14:paraId="5C77CC40" w14:textId="77777777" w:rsidR="00D154B7" w:rsidRPr="005A42C3" w:rsidRDefault="00D154B7" w:rsidP="000B563E">
            <w:r w:rsidRPr="005A42C3">
              <w:t>0.60 (0.40-0.60)</w:t>
            </w:r>
          </w:p>
        </w:tc>
        <w:tc>
          <w:tcPr>
            <w:tcW w:w="1260" w:type="dxa"/>
          </w:tcPr>
          <w:p w14:paraId="7AE394A7" w14:textId="77777777" w:rsidR="00D154B7" w:rsidRPr="005A42C3" w:rsidRDefault="00D154B7" w:rsidP="000B563E">
            <w:pPr>
              <w:jc w:val="center"/>
            </w:pPr>
            <w:r w:rsidRPr="005A42C3">
              <w:t>&lt;0.01</w:t>
            </w:r>
          </w:p>
        </w:tc>
      </w:tr>
      <w:tr w:rsidR="000B563E" w:rsidRPr="005A42C3" w14:paraId="23EC51A0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0A9915F8" w14:textId="77777777" w:rsidR="00D154B7" w:rsidRPr="005A42C3" w:rsidRDefault="00D154B7" w:rsidP="000B563E"/>
        </w:tc>
        <w:tc>
          <w:tcPr>
            <w:tcW w:w="990" w:type="dxa"/>
          </w:tcPr>
          <w:p w14:paraId="2DEC7967" w14:textId="77777777" w:rsidR="00D154B7" w:rsidRPr="005A42C3" w:rsidRDefault="00D154B7" w:rsidP="000B563E">
            <w:r w:rsidRPr="005A42C3">
              <w:t>4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63FA21A2" w14:textId="77777777" w:rsidR="00D154B7" w:rsidRPr="005A42C3" w:rsidRDefault="00D154B7" w:rsidP="000B563E">
            <w:r w:rsidRPr="005A42C3">
              <w:t>n=4</w:t>
            </w:r>
          </w:p>
        </w:tc>
        <w:tc>
          <w:tcPr>
            <w:tcW w:w="1800" w:type="dxa"/>
          </w:tcPr>
          <w:p w14:paraId="0DE92D0E" w14:textId="77777777" w:rsidR="00D154B7" w:rsidRPr="005A42C3" w:rsidRDefault="00D154B7" w:rsidP="000B563E">
            <w:r w:rsidRPr="005A42C3">
              <w:t>0.85 (0.80-0.95)</w:t>
            </w:r>
          </w:p>
        </w:tc>
        <w:tc>
          <w:tcPr>
            <w:tcW w:w="1890" w:type="dxa"/>
            <w:shd w:val="clear" w:color="auto" w:fill="auto"/>
          </w:tcPr>
          <w:p w14:paraId="45722676" w14:textId="77777777" w:rsidR="00D154B7" w:rsidRPr="005A42C3" w:rsidRDefault="00D154B7" w:rsidP="000B563E">
            <w:r w:rsidRPr="005A42C3">
              <w:t>0.50 (0.40-0.60)</w:t>
            </w:r>
          </w:p>
        </w:tc>
        <w:tc>
          <w:tcPr>
            <w:tcW w:w="1260" w:type="dxa"/>
          </w:tcPr>
          <w:p w14:paraId="473A556F" w14:textId="77777777" w:rsidR="00D154B7" w:rsidRPr="005A42C3" w:rsidRDefault="00D154B7" w:rsidP="000B563E">
            <w:pPr>
              <w:jc w:val="center"/>
            </w:pPr>
            <w:r w:rsidRPr="005A42C3">
              <w:t>&lt;0.01</w:t>
            </w:r>
          </w:p>
        </w:tc>
      </w:tr>
      <w:tr w:rsidR="000B563E" w:rsidRPr="005A42C3" w14:paraId="52EC2B95" w14:textId="77777777" w:rsidTr="000B563E">
        <w:trPr>
          <w:trHeight w:val="239"/>
        </w:trPr>
        <w:tc>
          <w:tcPr>
            <w:tcW w:w="1535" w:type="dxa"/>
            <w:shd w:val="clear" w:color="auto" w:fill="auto"/>
          </w:tcPr>
          <w:p w14:paraId="3C0439D9" w14:textId="77777777" w:rsidR="00D154B7" w:rsidRPr="005A42C3" w:rsidRDefault="00D154B7" w:rsidP="000B563E"/>
        </w:tc>
        <w:tc>
          <w:tcPr>
            <w:tcW w:w="990" w:type="dxa"/>
          </w:tcPr>
          <w:p w14:paraId="092C01B1" w14:textId="77777777" w:rsidR="00D154B7" w:rsidRPr="005A42C3" w:rsidRDefault="00D154B7" w:rsidP="000B563E">
            <w:r w:rsidRPr="005A42C3">
              <w:t>5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78499E31" w14:textId="77777777" w:rsidR="00D154B7" w:rsidRPr="005A42C3" w:rsidRDefault="00D154B7" w:rsidP="000B563E">
            <w:r w:rsidRPr="005A42C3">
              <w:t>n=2</w:t>
            </w:r>
          </w:p>
        </w:tc>
        <w:tc>
          <w:tcPr>
            <w:tcW w:w="1800" w:type="dxa"/>
          </w:tcPr>
          <w:p w14:paraId="3B46B52A" w14:textId="77777777" w:rsidR="00D154B7" w:rsidRPr="005A42C3" w:rsidRDefault="00D154B7" w:rsidP="000B563E">
            <w:r w:rsidRPr="005A42C3">
              <w:t>0.85 (0.80-0.90)</w:t>
            </w:r>
          </w:p>
        </w:tc>
        <w:tc>
          <w:tcPr>
            <w:tcW w:w="1890" w:type="dxa"/>
            <w:shd w:val="clear" w:color="auto" w:fill="auto"/>
          </w:tcPr>
          <w:p w14:paraId="22A0CD5F" w14:textId="77777777" w:rsidR="00D154B7" w:rsidRPr="005A42C3" w:rsidRDefault="00D154B7" w:rsidP="000B563E">
            <w:r w:rsidRPr="005A42C3">
              <w:t>0.50 (0.40-0.60)</w:t>
            </w:r>
          </w:p>
        </w:tc>
        <w:tc>
          <w:tcPr>
            <w:tcW w:w="1260" w:type="dxa"/>
          </w:tcPr>
          <w:p w14:paraId="0DF3896F" w14:textId="77777777" w:rsidR="00D154B7" w:rsidRPr="005A42C3" w:rsidRDefault="00D154B7" w:rsidP="000B563E">
            <w:pPr>
              <w:jc w:val="center"/>
            </w:pPr>
            <w:r w:rsidRPr="005A42C3">
              <w:t>0.02</w:t>
            </w:r>
          </w:p>
        </w:tc>
      </w:tr>
      <w:tr w:rsidR="000B563E" w:rsidRPr="005A42C3" w14:paraId="5B115BE3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4950DF2D" w14:textId="77777777" w:rsidR="00D154B7" w:rsidRPr="005A42C3" w:rsidRDefault="00D154B7" w:rsidP="000B563E"/>
        </w:tc>
        <w:tc>
          <w:tcPr>
            <w:tcW w:w="990" w:type="dxa"/>
          </w:tcPr>
          <w:p w14:paraId="3E8E9857" w14:textId="77777777" w:rsidR="00D154B7" w:rsidRPr="005A42C3" w:rsidRDefault="00D154B7" w:rsidP="000B563E">
            <w:r w:rsidRPr="005A42C3">
              <w:t>6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7F771705" w14:textId="77777777" w:rsidR="00D154B7" w:rsidRPr="005A42C3" w:rsidRDefault="00D154B7" w:rsidP="000B563E">
            <w:r w:rsidRPr="005A42C3">
              <w:t>n=4</w:t>
            </w:r>
          </w:p>
        </w:tc>
        <w:tc>
          <w:tcPr>
            <w:tcW w:w="1800" w:type="dxa"/>
          </w:tcPr>
          <w:p w14:paraId="16BB1DB8" w14:textId="77777777" w:rsidR="00D154B7" w:rsidRPr="005A42C3" w:rsidRDefault="00D154B7" w:rsidP="000B563E">
            <w:r w:rsidRPr="005A42C3">
              <w:t>0.70 (0.60-0.90)</w:t>
            </w:r>
          </w:p>
        </w:tc>
        <w:tc>
          <w:tcPr>
            <w:tcW w:w="1890" w:type="dxa"/>
            <w:shd w:val="clear" w:color="auto" w:fill="auto"/>
          </w:tcPr>
          <w:p w14:paraId="236FDBE9" w14:textId="77777777" w:rsidR="00D154B7" w:rsidRPr="005A42C3" w:rsidRDefault="00D154B7" w:rsidP="000B563E">
            <w:r w:rsidRPr="005A42C3">
              <w:t>0.50 (0.40-0.60)</w:t>
            </w:r>
          </w:p>
        </w:tc>
        <w:tc>
          <w:tcPr>
            <w:tcW w:w="1260" w:type="dxa"/>
          </w:tcPr>
          <w:p w14:paraId="155438BD" w14:textId="77777777" w:rsidR="00D154B7" w:rsidRPr="005A42C3" w:rsidRDefault="00D154B7" w:rsidP="000B563E">
            <w:pPr>
              <w:jc w:val="center"/>
            </w:pPr>
            <w:r w:rsidRPr="005A42C3">
              <w:t>0.04</w:t>
            </w:r>
          </w:p>
        </w:tc>
      </w:tr>
      <w:tr w:rsidR="000B563E" w:rsidRPr="005A42C3" w14:paraId="0F136F96" w14:textId="77777777" w:rsidTr="000B563E">
        <w:trPr>
          <w:trHeight w:val="239"/>
        </w:trPr>
        <w:tc>
          <w:tcPr>
            <w:tcW w:w="1535" w:type="dxa"/>
            <w:shd w:val="clear" w:color="auto" w:fill="auto"/>
          </w:tcPr>
          <w:p w14:paraId="43FEFA44" w14:textId="77777777" w:rsidR="00D154B7" w:rsidRPr="005A42C3" w:rsidRDefault="00D154B7" w:rsidP="000B563E"/>
        </w:tc>
        <w:tc>
          <w:tcPr>
            <w:tcW w:w="990" w:type="dxa"/>
          </w:tcPr>
          <w:p w14:paraId="27D3E4A3" w14:textId="77777777" w:rsidR="00D154B7" w:rsidRPr="005A42C3" w:rsidRDefault="00D154B7" w:rsidP="000B563E">
            <w:r w:rsidRPr="005A42C3">
              <w:t>7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06F70434" w14:textId="77777777" w:rsidR="00D154B7" w:rsidRPr="005A42C3" w:rsidRDefault="00D154B7" w:rsidP="000B563E">
            <w:r w:rsidRPr="005A42C3">
              <w:t>n=1</w:t>
            </w:r>
          </w:p>
        </w:tc>
        <w:tc>
          <w:tcPr>
            <w:tcW w:w="1800" w:type="dxa"/>
          </w:tcPr>
          <w:p w14:paraId="4D690134" w14:textId="77777777" w:rsidR="00D154B7" w:rsidRPr="005A42C3" w:rsidRDefault="00D154B7" w:rsidP="000B563E">
            <w:r w:rsidRPr="005A42C3">
              <w:t>1.00 (1.00-1.00)</w:t>
            </w:r>
          </w:p>
        </w:tc>
        <w:tc>
          <w:tcPr>
            <w:tcW w:w="1890" w:type="dxa"/>
            <w:shd w:val="clear" w:color="auto" w:fill="auto"/>
          </w:tcPr>
          <w:p w14:paraId="505FF837" w14:textId="77777777" w:rsidR="00D154B7" w:rsidRPr="005A42C3" w:rsidRDefault="00D154B7" w:rsidP="000B563E">
            <w:r w:rsidRPr="005A42C3">
              <w:t>0.60 (0.40-0.60)</w:t>
            </w:r>
          </w:p>
        </w:tc>
        <w:tc>
          <w:tcPr>
            <w:tcW w:w="1260" w:type="dxa"/>
          </w:tcPr>
          <w:p w14:paraId="0CC22509" w14:textId="77777777" w:rsidR="00D154B7" w:rsidRPr="005A42C3" w:rsidRDefault="00D154B7" w:rsidP="000B563E">
            <w:pPr>
              <w:jc w:val="center"/>
            </w:pPr>
            <w:r w:rsidRPr="005A42C3">
              <w:t>0.08</w:t>
            </w:r>
          </w:p>
        </w:tc>
      </w:tr>
      <w:tr w:rsidR="000B563E" w:rsidRPr="005A42C3" w14:paraId="2644C49C" w14:textId="77777777" w:rsidTr="000B563E">
        <w:trPr>
          <w:trHeight w:val="228"/>
        </w:trPr>
        <w:tc>
          <w:tcPr>
            <w:tcW w:w="1535" w:type="dxa"/>
            <w:shd w:val="clear" w:color="auto" w:fill="FFFFFF" w:themeFill="background1"/>
          </w:tcPr>
          <w:p w14:paraId="77AC9280" w14:textId="77777777" w:rsidR="00D154B7" w:rsidRPr="005A42C3" w:rsidRDefault="00D154B7" w:rsidP="000B563E">
            <w:r>
              <w:t>RR</w:t>
            </w:r>
          </w:p>
        </w:tc>
        <w:tc>
          <w:tcPr>
            <w:tcW w:w="990" w:type="dxa"/>
          </w:tcPr>
          <w:p w14:paraId="327D1D81" w14:textId="77777777" w:rsidR="00D154B7" w:rsidRPr="005A42C3" w:rsidRDefault="00D154B7" w:rsidP="000B563E">
            <w:r w:rsidRPr="005A42C3">
              <w:t>1</w:t>
            </w:r>
            <w:r w:rsidRPr="005A42C3">
              <w:rPr>
                <w:vertAlign w:val="superscript"/>
              </w:rPr>
              <w:t>st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04E1B203" w14:textId="77777777" w:rsidR="00D154B7" w:rsidRPr="005A42C3" w:rsidRDefault="00D154B7" w:rsidP="000B563E">
            <w:r w:rsidRPr="005A42C3">
              <w:t>n=34</w:t>
            </w:r>
          </w:p>
        </w:tc>
        <w:tc>
          <w:tcPr>
            <w:tcW w:w="1800" w:type="dxa"/>
            <w:shd w:val="clear" w:color="auto" w:fill="FFFFFF" w:themeFill="background1"/>
          </w:tcPr>
          <w:p w14:paraId="6176CFE4" w14:textId="77777777" w:rsidR="00D154B7" w:rsidRPr="005A42C3" w:rsidRDefault="00D154B7" w:rsidP="000B563E">
            <w:r w:rsidRPr="005A42C3">
              <w:t>25 (22-30)</w:t>
            </w:r>
          </w:p>
        </w:tc>
        <w:tc>
          <w:tcPr>
            <w:tcW w:w="1890" w:type="dxa"/>
            <w:shd w:val="clear" w:color="auto" w:fill="FFFFFF" w:themeFill="background1"/>
          </w:tcPr>
          <w:p w14:paraId="26123D83" w14:textId="77777777" w:rsidR="00D154B7" w:rsidRPr="005A42C3" w:rsidRDefault="00D154B7" w:rsidP="000B563E">
            <w:r w:rsidRPr="005A42C3">
              <w:t>20 (20-24)</w:t>
            </w:r>
          </w:p>
        </w:tc>
        <w:tc>
          <w:tcPr>
            <w:tcW w:w="1260" w:type="dxa"/>
            <w:shd w:val="clear" w:color="auto" w:fill="FFFFFF" w:themeFill="background1"/>
          </w:tcPr>
          <w:p w14:paraId="24CEA2B5" w14:textId="77777777" w:rsidR="00D154B7" w:rsidRPr="005A42C3" w:rsidRDefault="00D154B7" w:rsidP="000B563E">
            <w:pPr>
              <w:jc w:val="center"/>
            </w:pPr>
            <w:r w:rsidRPr="005A42C3">
              <w:t>&lt;0.01</w:t>
            </w:r>
          </w:p>
        </w:tc>
      </w:tr>
      <w:tr w:rsidR="000B563E" w:rsidRPr="005A42C3" w14:paraId="3AA25841" w14:textId="77777777" w:rsidTr="000B563E">
        <w:trPr>
          <w:trHeight w:val="239"/>
        </w:trPr>
        <w:tc>
          <w:tcPr>
            <w:tcW w:w="1535" w:type="dxa"/>
            <w:shd w:val="clear" w:color="auto" w:fill="FFFFFF" w:themeFill="background1"/>
          </w:tcPr>
          <w:p w14:paraId="373759C2" w14:textId="77777777" w:rsidR="00D154B7" w:rsidRPr="005A42C3" w:rsidRDefault="00D154B7" w:rsidP="000B563E"/>
        </w:tc>
        <w:tc>
          <w:tcPr>
            <w:tcW w:w="990" w:type="dxa"/>
          </w:tcPr>
          <w:p w14:paraId="617B2D15" w14:textId="77777777" w:rsidR="00D154B7" w:rsidRPr="005A42C3" w:rsidRDefault="00D154B7" w:rsidP="000B563E">
            <w:r w:rsidRPr="005A42C3">
              <w:t>2</w:t>
            </w:r>
            <w:r w:rsidRPr="005A42C3">
              <w:rPr>
                <w:vertAlign w:val="superscript"/>
              </w:rPr>
              <w:t>nd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4D7D7504" w14:textId="77777777" w:rsidR="00D154B7" w:rsidRPr="005A42C3" w:rsidRDefault="00D154B7" w:rsidP="000B563E">
            <w:r w:rsidRPr="005A42C3">
              <w:t>n=14</w:t>
            </w:r>
          </w:p>
        </w:tc>
        <w:tc>
          <w:tcPr>
            <w:tcW w:w="1800" w:type="dxa"/>
            <w:shd w:val="clear" w:color="auto" w:fill="FFFFFF" w:themeFill="background1"/>
          </w:tcPr>
          <w:p w14:paraId="60FEF3FE" w14:textId="77777777" w:rsidR="00D154B7" w:rsidRPr="005A42C3" w:rsidRDefault="00D154B7" w:rsidP="000B563E">
            <w:r w:rsidRPr="005A42C3">
              <w:t>30 (26-36)</w:t>
            </w:r>
          </w:p>
        </w:tc>
        <w:tc>
          <w:tcPr>
            <w:tcW w:w="1890" w:type="dxa"/>
            <w:shd w:val="clear" w:color="auto" w:fill="FFFFFF" w:themeFill="background1"/>
          </w:tcPr>
          <w:p w14:paraId="2FE33370" w14:textId="77777777" w:rsidR="00D154B7" w:rsidRPr="005A42C3" w:rsidRDefault="00D154B7" w:rsidP="000B563E">
            <w:r w:rsidRPr="005A42C3">
              <w:t>20 (20-22)</w:t>
            </w:r>
          </w:p>
        </w:tc>
        <w:tc>
          <w:tcPr>
            <w:tcW w:w="1260" w:type="dxa"/>
            <w:shd w:val="clear" w:color="auto" w:fill="FFFFFF" w:themeFill="background1"/>
          </w:tcPr>
          <w:p w14:paraId="3A391333" w14:textId="77777777" w:rsidR="00D154B7" w:rsidRPr="005A42C3" w:rsidRDefault="00D154B7" w:rsidP="000B563E">
            <w:pPr>
              <w:jc w:val="center"/>
            </w:pPr>
            <w:r w:rsidRPr="005A42C3">
              <w:t>&lt;0.01</w:t>
            </w:r>
          </w:p>
        </w:tc>
      </w:tr>
      <w:tr w:rsidR="000B563E" w:rsidRPr="005A42C3" w14:paraId="2C6F3999" w14:textId="77777777" w:rsidTr="000B563E">
        <w:trPr>
          <w:trHeight w:val="228"/>
        </w:trPr>
        <w:tc>
          <w:tcPr>
            <w:tcW w:w="1535" w:type="dxa"/>
            <w:shd w:val="clear" w:color="auto" w:fill="FFFFFF" w:themeFill="background1"/>
          </w:tcPr>
          <w:p w14:paraId="01208F75" w14:textId="77777777" w:rsidR="00D154B7" w:rsidRPr="005A42C3" w:rsidRDefault="00D154B7" w:rsidP="000B563E"/>
        </w:tc>
        <w:tc>
          <w:tcPr>
            <w:tcW w:w="990" w:type="dxa"/>
          </w:tcPr>
          <w:p w14:paraId="592C26D0" w14:textId="77777777" w:rsidR="00D154B7" w:rsidRPr="005A42C3" w:rsidRDefault="00D154B7" w:rsidP="000B563E">
            <w:r w:rsidRPr="005A42C3">
              <w:t>3</w:t>
            </w:r>
            <w:r w:rsidRPr="005A42C3">
              <w:rPr>
                <w:vertAlign w:val="superscript"/>
              </w:rPr>
              <w:t>rd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0DD9D2F5" w14:textId="77777777" w:rsidR="00D154B7" w:rsidRPr="005A42C3" w:rsidRDefault="00D154B7" w:rsidP="000B563E">
            <w:r w:rsidRPr="005A42C3">
              <w:t>n=7</w:t>
            </w:r>
          </w:p>
        </w:tc>
        <w:tc>
          <w:tcPr>
            <w:tcW w:w="1800" w:type="dxa"/>
            <w:shd w:val="clear" w:color="auto" w:fill="FFFFFF" w:themeFill="background1"/>
          </w:tcPr>
          <w:p w14:paraId="787EB454" w14:textId="77777777" w:rsidR="00D154B7" w:rsidRPr="005A42C3" w:rsidRDefault="00D154B7" w:rsidP="000B563E">
            <w:r w:rsidRPr="005A42C3">
              <w:t>26 (22-28)</w:t>
            </w:r>
          </w:p>
        </w:tc>
        <w:tc>
          <w:tcPr>
            <w:tcW w:w="1890" w:type="dxa"/>
            <w:shd w:val="clear" w:color="auto" w:fill="FFFFFF" w:themeFill="background1"/>
          </w:tcPr>
          <w:p w14:paraId="2FD8E49E" w14:textId="77777777" w:rsidR="00D154B7" w:rsidRPr="005A42C3" w:rsidRDefault="00D154B7" w:rsidP="000B563E">
            <w:r w:rsidRPr="005A42C3">
              <w:t>20 (20-22)</w:t>
            </w:r>
          </w:p>
        </w:tc>
        <w:tc>
          <w:tcPr>
            <w:tcW w:w="1260" w:type="dxa"/>
            <w:shd w:val="clear" w:color="auto" w:fill="FFFFFF" w:themeFill="background1"/>
          </w:tcPr>
          <w:p w14:paraId="2EC73CAB" w14:textId="77777777" w:rsidR="00D154B7" w:rsidRPr="005A42C3" w:rsidRDefault="00D154B7" w:rsidP="000B563E">
            <w:pPr>
              <w:jc w:val="center"/>
            </w:pPr>
            <w:r w:rsidRPr="005A42C3">
              <w:t>&lt;0.01</w:t>
            </w:r>
          </w:p>
        </w:tc>
      </w:tr>
      <w:tr w:rsidR="000B563E" w:rsidRPr="005A42C3" w14:paraId="558D6046" w14:textId="77777777" w:rsidTr="000B563E">
        <w:trPr>
          <w:trHeight w:val="239"/>
        </w:trPr>
        <w:tc>
          <w:tcPr>
            <w:tcW w:w="1535" w:type="dxa"/>
            <w:shd w:val="clear" w:color="auto" w:fill="FFFFFF" w:themeFill="background1"/>
          </w:tcPr>
          <w:p w14:paraId="42017561" w14:textId="77777777" w:rsidR="00D154B7" w:rsidRPr="005A42C3" w:rsidRDefault="00D154B7" w:rsidP="000B563E"/>
        </w:tc>
        <w:tc>
          <w:tcPr>
            <w:tcW w:w="990" w:type="dxa"/>
          </w:tcPr>
          <w:p w14:paraId="4D00D910" w14:textId="77777777" w:rsidR="00D154B7" w:rsidRPr="005A42C3" w:rsidRDefault="00D154B7" w:rsidP="000B563E">
            <w:r w:rsidRPr="005A42C3">
              <w:t>4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349417F3" w14:textId="77777777" w:rsidR="00D154B7" w:rsidRPr="005A42C3" w:rsidRDefault="00D154B7" w:rsidP="000B563E">
            <w:r w:rsidRPr="005A42C3">
              <w:t>n=4</w:t>
            </w:r>
          </w:p>
        </w:tc>
        <w:tc>
          <w:tcPr>
            <w:tcW w:w="1800" w:type="dxa"/>
            <w:shd w:val="clear" w:color="auto" w:fill="FFFFFF" w:themeFill="background1"/>
          </w:tcPr>
          <w:p w14:paraId="306796A7" w14:textId="77777777" w:rsidR="00D154B7" w:rsidRPr="005A42C3" w:rsidRDefault="00D154B7" w:rsidP="000B563E">
            <w:r w:rsidRPr="005A42C3">
              <w:t>24 (23-24)</w:t>
            </w:r>
          </w:p>
        </w:tc>
        <w:tc>
          <w:tcPr>
            <w:tcW w:w="1890" w:type="dxa"/>
            <w:shd w:val="clear" w:color="auto" w:fill="FFFFFF" w:themeFill="background1"/>
          </w:tcPr>
          <w:p w14:paraId="110B4230" w14:textId="77777777" w:rsidR="00D154B7" w:rsidRPr="005A42C3" w:rsidRDefault="00D154B7" w:rsidP="000B563E">
            <w:r w:rsidRPr="005A42C3">
              <w:t>20 (20-22)</w:t>
            </w:r>
          </w:p>
        </w:tc>
        <w:tc>
          <w:tcPr>
            <w:tcW w:w="1260" w:type="dxa"/>
            <w:shd w:val="clear" w:color="auto" w:fill="FFFFFF" w:themeFill="background1"/>
          </w:tcPr>
          <w:p w14:paraId="77F6E3C8" w14:textId="77777777" w:rsidR="00D154B7" w:rsidRPr="005A42C3" w:rsidRDefault="00D154B7" w:rsidP="000B563E">
            <w:pPr>
              <w:jc w:val="center"/>
            </w:pPr>
            <w:r w:rsidRPr="005A42C3">
              <w:t>0.01</w:t>
            </w:r>
          </w:p>
        </w:tc>
      </w:tr>
      <w:tr w:rsidR="000B563E" w:rsidRPr="005A42C3" w14:paraId="2C677E9A" w14:textId="77777777" w:rsidTr="000B563E">
        <w:trPr>
          <w:trHeight w:val="228"/>
        </w:trPr>
        <w:tc>
          <w:tcPr>
            <w:tcW w:w="1535" w:type="dxa"/>
            <w:shd w:val="clear" w:color="auto" w:fill="FFFFFF" w:themeFill="background1"/>
          </w:tcPr>
          <w:p w14:paraId="2BB33792" w14:textId="77777777" w:rsidR="00D154B7" w:rsidRPr="005A42C3" w:rsidRDefault="00D154B7" w:rsidP="000B563E"/>
        </w:tc>
        <w:tc>
          <w:tcPr>
            <w:tcW w:w="990" w:type="dxa"/>
          </w:tcPr>
          <w:p w14:paraId="1567A339" w14:textId="77777777" w:rsidR="00D154B7" w:rsidRPr="005A42C3" w:rsidRDefault="00D154B7" w:rsidP="000B563E">
            <w:r w:rsidRPr="005A42C3">
              <w:t>5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43ED8A9D" w14:textId="77777777" w:rsidR="00D154B7" w:rsidRPr="005A42C3" w:rsidRDefault="00D154B7" w:rsidP="000B563E">
            <w:r w:rsidRPr="005A42C3">
              <w:t>n=2</w:t>
            </w:r>
          </w:p>
        </w:tc>
        <w:tc>
          <w:tcPr>
            <w:tcW w:w="1800" w:type="dxa"/>
            <w:shd w:val="clear" w:color="auto" w:fill="FFFFFF" w:themeFill="background1"/>
          </w:tcPr>
          <w:p w14:paraId="0AEB78C3" w14:textId="77777777" w:rsidR="00D154B7" w:rsidRPr="005A42C3" w:rsidRDefault="00D154B7" w:rsidP="000B563E">
            <w:r w:rsidRPr="005A42C3">
              <w:t>29 (28-30)</w:t>
            </w:r>
          </w:p>
        </w:tc>
        <w:tc>
          <w:tcPr>
            <w:tcW w:w="1890" w:type="dxa"/>
            <w:shd w:val="clear" w:color="auto" w:fill="FFFFFF" w:themeFill="background1"/>
          </w:tcPr>
          <w:p w14:paraId="06848E82" w14:textId="77777777" w:rsidR="00D154B7" w:rsidRPr="005A42C3" w:rsidRDefault="00D154B7" w:rsidP="000B563E">
            <w:r w:rsidRPr="005A42C3">
              <w:t>20 (20-22)</w:t>
            </w:r>
          </w:p>
        </w:tc>
        <w:tc>
          <w:tcPr>
            <w:tcW w:w="1260" w:type="dxa"/>
            <w:shd w:val="clear" w:color="auto" w:fill="FFFFFF" w:themeFill="background1"/>
          </w:tcPr>
          <w:p w14:paraId="265BD783" w14:textId="77777777" w:rsidR="00D154B7" w:rsidRPr="005A42C3" w:rsidRDefault="00D154B7" w:rsidP="000B563E">
            <w:pPr>
              <w:jc w:val="center"/>
              <w:rPr>
                <w:lang w:bidi="th-TH"/>
              </w:rPr>
            </w:pPr>
            <w:r w:rsidRPr="005A42C3">
              <w:t>0.0</w:t>
            </w:r>
            <w:r w:rsidRPr="005A42C3">
              <w:rPr>
                <w:lang w:bidi="th-TH"/>
              </w:rPr>
              <w:t>2</w:t>
            </w:r>
          </w:p>
        </w:tc>
      </w:tr>
      <w:tr w:rsidR="000B563E" w:rsidRPr="005A42C3" w14:paraId="0D62A8E3" w14:textId="77777777" w:rsidTr="000B563E">
        <w:trPr>
          <w:trHeight w:val="239"/>
        </w:trPr>
        <w:tc>
          <w:tcPr>
            <w:tcW w:w="1535" w:type="dxa"/>
            <w:shd w:val="clear" w:color="auto" w:fill="FFFFFF" w:themeFill="background1"/>
          </w:tcPr>
          <w:p w14:paraId="1970B4C3" w14:textId="77777777" w:rsidR="00D154B7" w:rsidRPr="005A42C3" w:rsidRDefault="00D154B7" w:rsidP="000B563E"/>
        </w:tc>
        <w:tc>
          <w:tcPr>
            <w:tcW w:w="990" w:type="dxa"/>
          </w:tcPr>
          <w:p w14:paraId="13D35603" w14:textId="77777777" w:rsidR="00D154B7" w:rsidRPr="005A42C3" w:rsidRDefault="00D154B7" w:rsidP="000B563E">
            <w:r w:rsidRPr="005A42C3">
              <w:t>6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2D977B45" w14:textId="77777777" w:rsidR="00D154B7" w:rsidRPr="005A42C3" w:rsidRDefault="00D154B7" w:rsidP="000B563E">
            <w:r w:rsidRPr="005A42C3">
              <w:t>n=4</w:t>
            </w:r>
          </w:p>
        </w:tc>
        <w:tc>
          <w:tcPr>
            <w:tcW w:w="1800" w:type="dxa"/>
            <w:shd w:val="clear" w:color="auto" w:fill="FFFFFF" w:themeFill="background1"/>
          </w:tcPr>
          <w:p w14:paraId="2760D92A" w14:textId="77777777" w:rsidR="00D154B7" w:rsidRPr="005A42C3" w:rsidRDefault="00D154B7" w:rsidP="000B563E">
            <w:r w:rsidRPr="005A42C3">
              <w:t>25 (22-27)</w:t>
            </w:r>
          </w:p>
        </w:tc>
        <w:tc>
          <w:tcPr>
            <w:tcW w:w="1890" w:type="dxa"/>
            <w:shd w:val="clear" w:color="auto" w:fill="FFFFFF" w:themeFill="background1"/>
          </w:tcPr>
          <w:p w14:paraId="4977E498" w14:textId="77777777" w:rsidR="00D154B7" w:rsidRPr="005A42C3" w:rsidRDefault="00D154B7" w:rsidP="000B563E">
            <w:r w:rsidRPr="005A42C3">
              <w:t>20 (20-22)</w:t>
            </w:r>
          </w:p>
        </w:tc>
        <w:tc>
          <w:tcPr>
            <w:tcW w:w="1260" w:type="dxa"/>
            <w:shd w:val="clear" w:color="auto" w:fill="FFFFFF" w:themeFill="background1"/>
          </w:tcPr>
          <w:p w14:paraId="178967E0" w14:textId="77777777" w:rsidR="00D154B7" w:rsidRPr="005A42C3" w:rsidRDefault="00D154B7" w:rsidP="000B563E">
            <w:pPr>
              <w:jc w:val="center"/>
            </w:pPr>
            <w:r w:rsidRPr="005A42C3">
              <w:t>0.02</w:t>
            </w:r>
          </w:p>
        </w:tc>
      </w:tr>
      <w:tr w:rsidR="000B563E" w:rsidRPr="005A42C3" w14:paraId="799B0E70" w14:textId="77777777" w:rsidTr="000B563E">
        <w:trPr>
          <w:trHeight w:val="228"/>
        </w:trPr>
        <w:tc>
          <w:tcPr>
            <w:tcW w:w="1535" w:type="dxa"/>
            <w:shd w:val="clear" w:color="auto" w:fill="FFFFFF" w:themeFill="background1"/>
          </w:tcPr>
          <w:p w14:paraId="1CF5BBE6" w14:textId="77777777" w:rsidR="00D154B7" w:rsidRPr="005A42C3" w:rsidRDefault="00D154B7" w:rsidP="000B563E"/>
        </w:tc>
        <w:tc>
          <w:tcPr>
            <w:tcW w:w="990" w:type="dxa"/>
          </w:tcPr>
          <w:p w14:paraId="1A361935" w14:textId="77777777" w:rsidR="00D154B7" w:rsidRPr="005A42C3" w:rsidRDefault="00D154B7" w:rsidP="000B563E">
            <w:r w:rsidRPr="005A42C3">
              <w:t>7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2871D801" w14:textId="77777777" w:rsidR="00D154B7" w:rsidRPr="005A42C3" w:rsidRDefault="00D154B7" w:rsidP="000B563E">
            <w:r w:rsidRPr="005A42C3">
              <w:t>n=1</w:t>
            </w:r>
          </w:p>
        </w:tc>
        <w:tc>
          <w:tcPr>
            <w:tcW w:w="1800" w:type="dxa"/>
            <w:shd w:val="clear" w:color="auto" w:fill="FFFFFF" w:themeFill="background1"/>
          </w:tcPr>
          <w:p w14:paraId="3278585C" w14:textId="77777777" w:rsidR="00D154B7" w:rsidRPr="005A42C3" w:rsidRDefault="00D154B7" w:rsidP="000B563E">
            <w:r w:rsidRPr="005A42C3">
              <w:t>22 (22-22)</w:t>
            </w:r>
          </w:p>
        </w:tc>
        <w:tc>
          <w:tcPr>
            <w:tcW w:w="1890" w:type="dxa"/>
            <w:shd w:val="clear" w:color="auto" w:fill="FFFFFF" w:themeFill="background1"/>
          </w:tcPr>
          <w:p w14:paraId="4DE28B87" w14:textId="77777777" w:rsidR="00D154B7" w:rsidRPr="005A42C3" w:rsidRDefault="00D154B7" w:rsidP="000B563E">
            <w:r w:rsidRPr="005A42C3">
              <w:t>20 (19-22)</w:t>
            </w:r>
          </w:p>
        </w:tc>
        <w:tc>
          <w:tcPr>
            <w:tcW w:w="1260" w:type="dxa"/>
            <w:shd w:val="clear" w:color="auto" w:fill="FFFFFF" w:themeFill="background1"/>
          </w:tcPr>
          <w:p w14:paraId="070F862D" w14:textId="77777777" w:rsidR="00D154B7" w:rsidRPr="005A42C3" w:rsidRDefault="00D154B7" w:rsidP="000B563E">
            <w:pPr>
              <w:jc w:val="center"/>
            </w:pPr>
            <w:r w:rsidRPr="005A42C3">
              <w:t>0.33</w:t>
            </w:r>
          </w:p>
        </w:tc>
      </w:tr>
      <w:tr w:rsidR="000B563E" w:rsidRPr="005A42C3" w14:paraId="7193B671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4C85D154" w14:textId="77777777" w:rsidR="00D154B7" w:rsidRPr="005A42C3" w:rsidRDefault="00D154B7" w:rsidP="000B563E">
            <w:pPr>
              <w:rPr>
                <w:vertAlign w:val="subscript"/>
                <w:lang w:bidi="th-TH"/>
              </w:rPr>
            </w:pPr>
            <w:r w:rsidRPr="005A42C3">
              <w:rPr>
                <w:lang w:bidi="th-TH"/>
              </w:rPr>
              <w:t>SpO</w:t>
            </w:r>
            <w:r w:rsidRPr="005A42C3">
              <w:rPr>
                <w:vertAlign w:val="subscript"/>
                <w:lang w:bidi="th-TH"/>
              </w:rPr>
              <w:t>2</w:t>
            </w:r>
          </w:p>
        </w:tc>
        <w:tc>
          <w:tcPr>
            <w:tcW w:w="990" w:type="dxa"/>
          </w:tcPr>
          <w:p w14:paraId="44BC5A0F" w14:textId="77777777" w:rsidR="00D154B7" w:rsidRPr="005A42C3" w:rsidRDefault="00D154B7" w:rsidP="000B563E">
            <w:r w:rsidRPr="005A42C3">
              <w:t>1</w:t>
            </w:r>
            <w:r w:rsidRPr="005A42C3">
              <w:rPr>
                <w:vertAlign w:val="superscript"/>
              </w:rPr>
              <w:t>st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08D7C36D" w14:textId="77777777" w:rsidR="00D154B7" w:rsidRPr="005A42C3" w:rsidRDefault="00D154B7" w:rsidP="000B563E">
            <w:r w:rsidRPr="005A42C3">
              <w:t>n=34</w:t>
            </w:r>
          </w:p>
        </w:tc>
        <w:tc>
          <w:tcPr>
            <w:tcW w:w="1800" w:type="dxa"/>
          </w:tcPr>
          <w:p w14:paraId="5870D522" w14:textId="77777777" w:rsidR="00D154B7" w:rsidRPr="005A42C3" w:rsidRDefault="00D154B7" w:rsidP="000B563E">
            <w:r w:rsidRPr="005A42C3">
              <w:t>94 (91-96)</w:t>
            </w:r>
          </w:p>
        </w:tc>
        <w:tc>
          <w:tcPr>
            <w:tcW w:w="1890" w:type="dxa"/>
            <w:shd w:val="clear" w:color="auto" w:fill="auto"/>
          </w:tcPr>
          <w:p w14:paraId="7BAD5D74" w14:textId="77777777" w:rsidR="00D154B7" w:rsidRPr="005A42C3" w:rsidRDefault="00D154B7" w:rsidP="000B563E">
            <w:r w:rsidRPr="005A42C3">
              <w:t>96 (95-99)</w:t>
            </w:r>
          </w:p>
        </w:tc>
        <w:tc>
          <w:tcPr>
            <w:tcW w:w="1260" w:type="dxa"/>
          </w:tcPr>
          <w:p w14:paraId="44E71EC1" w14:textId="77777777" w:rsidR="00D154B7" w:rsidRPr="005A42C3" w:rsidRDefault="00D154B7" w:rsidP="000B563E">
            <w:pPr>
              <w:jc w:val="center"/>
            </w:pPr>
            <w:r w:rsidRPr="005A42C3">
              <w:t>&lt;0.01</w:t>
            </w:r>
          </w:p>
        </w:tc>
      </w:tr>
      <w:tr w:rsidR="000B563E" w:rsidRPr="005A42C3" w14:paraId="687CAB77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4ACAEF35" w14:textId="77777777" w:rsidR="00D154B7" w:rsidRPr="005A42C3" w:rsidRDefault="00D154B7" w:rsidP="000B563E"/>
        </w:tc>
        <w:tc>
          <w:tcPr>
            <w:tcW w:w="990" w:type="dxa"/>
          </w:tcPr>
          <w:p w14:paraId="66479C4B" w14:textId="77777777" w:rsidR="00D154B7" w:rsidRPr="005A42C3" w:rsidRDefault="00D154B7" w:rsidP="000B563E">
            <w:r w:rsidRPr="005A42C3">
              <w:t>2</w:t>
            </w:r>
            <w:r w:rsidRPr="005A42C3">
              <w:rPr>
                <w:vertAlign w:val="superscript"/>
              </w:rPr>
              <w:t>nd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6443D37E" w14:textId="77777777" w:rsidR="00D154B7" w:rsidRPr="005A42C3" w:rsidRDefault="00D154B7" w:rsidP="000B563E">
            <w:r w:rsidRPr="005A42C3">
              <w:t>n=14</w:t>
            </w:r>
          </w:p>
        </w:tc>
        <w:tc>
          <w:tcPr>
            <w:tcW w:w="1800" w:type="dxa"/>
          </w:tcPr>
          <w:p w14:paraId="19157858" w14:textId="77777777" w:rsidR="00D154B7" w:rsidRPr="005A42C3" w:rsidRDefault="00D154B7" w:rsidP="000B563E">
            <w:r w:rsidRPr="005A42C3">
              <w:t>92 (90-96)</w:t>
            </w:r>
          </w:p>
        </w:tc>
        <w:tc>
          <w:tcPr>
            <w:tcW w:w="1890" w:type="dxa"/>
            <w:shd w:val="clear" w:color="auto" w:fill="auto"/>
          </w:tcPr>
          <w:p w14:paraId="67B68D33" w14:textId="77777777" w:rsidR="00D154B7" w:rsidRPr="005A42C3" w:rsidRDefault="00D154B7" w:rsidP="000B563E">
            <w:r w:rsidRPr="005A42C3">
              <w:t>96 (95-98)</w:t>
            </w:r>
          </w:p>
        </w:tc>
        <w:tc>
          <w:tcPr>
            <w:tcW w:w="1260" w:type="dxa"/>
          </w:tcPr>
          <w:p w14:paraId="6153D76F" w14:textId="77777777" w:rsidR="00D154B7" w:rsidRPr="005A42C3" w:rsidRDefault="00D154B7" w:rsidP="000B563E">
            <w:pPr>
              <w:jc w:val="center"/>
              <w:rPr>
                <w:cs/>
                <w:lang w:bidi="th-TH"/>
              </w:rPr>
            </w:pPr>
            <w:r w:rsidRPr="005A42C3">
              <w:t>&lt;0.01</w:t>
            </w:r>
          </w:p>
        </w:tc>
      </w:tr>
      <w:tr w:rsidR="000B563E" w:rsidRPr="005A42C3" w14:paraId="236977E3" w14:textId="77777777" w:rsidTr="000B563E">
        <w:trPr>
          <w:trHeight w:val="239"/>
        </w:trPr>
        <w:tc>
          <w:tcPr>
            <w:tcW w:w="1535" w:type="dxa"/>
            <w:shd w:val="clear" w:color="auto" w:fill="auto"/>
          </w:tcPr>
          <w:p w14:paraId="11CAF4E3" w14:textId="77777777" w:rsidR="00D154B7" w:rsidRPr="005A42C3" w:rsidRDefault="00D154B7" w:rsidP="000B563E"/>
        </w:tc>
        <w:tc>
          <w:tcPr>
            <w:tcW w:w="990" w:type="dxa"/>
          </w:tcPr>
          <w:p w14:paraId="32215739" w14:textId="77777777" w:rsidR="00D154B7" w:rsidRPr="005A42C3" w:rsidRDefault="00D154B7" w:rsidP="000B563E">
            <w:r w:rsidRPr="005A42C3">
              <w:t>3</w:t>
            </w:r>
            <w:r w:rsidRPr="005A42C3">
              <w:rPr>
                <w:vertAlign w:val="superscript"/>
              </w:rPr>
              <w:t>rd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441BE65F" w14:textId="77777777" w:rsidR="00D154B7" w:rsidRPr="005A42C3" w:rsidRDefault="00D154B7" w:rsidP="000B563E">
            <w:r w:rsidRPr="005A42C3">
              <w:t>n=7</w:t>
            </w:r>
          </w:p>
        </w:tc>
        <w:tc>
          <w:tcPr>
            <w:tcW w:w="1800" w:type="dxa"/>
          </w:tcPr>
          <w:p w14:paraId="7D619AFB" w14:textId="77777777" w:rsidR="00D154B7" w:rsidRPr="005A42C3" w:rsidRDefault="00D154B7" w:rsidP="000B563E">
            <w:r w:rsidRPr="005A42C3">
              <w:t>96 (90-99)</w:t>
            </w:r>
          </w:p>
        </w:tc>
        <w:tc>
          <w:tcPr>
            <w:tcW w:w="1890" w:type="dxa"/>
            <w:shd w:val="clear" w:color="auto" w:fill="auto"/>
          </w:tcPr>
          <w:p w14:paraId="24839289" w14:textId="77777777" w:rsidR="00D154B7" w:rsidRPr="005A42C3" w:rsidRDefault="00D154B7" w:rsidP="000B563E">
            <w:r w:rsidRPr="005A42C3">
              <w:t>95 (96-98)</w:t>
            </w:r>
          </w:p>
        </w:tc>
        <w:tc>
          <w:tcPr>
            <w:tcW w:w="1260" w:type="dxa"/>
          </w:tcPr>
          <w:p w14:paraId="66995547" w14:textId="77777777" w:rsidR="00D154B7" w:rsidRPr="005A42C3" w:rsidRDefault="00D154B7" w:rsidP="000B563E">
            <w:pPr>
              <w:jc w:val="center"/>
            </w:pPr>
            <w:r w:rsidRPr="005A42C3">
              <w:t>0.52</w:t>
            </w:r>
          </w:p>
        </w:tc>
      </w:tr>
      <w:tr w:rsidR="000B563E" w:rsidRPr="005A42C3" w14:paraId="586E71A6" w14:textId="77777777" w:rsidTr="000B563E">
        <w:trPr>
          <w:trHeight w:val="228"/>
        </w:trPr>
        <w:tc>
          <w:tcPr>
            <w:tcW w:w="1535" w:type="dxa"/>
            <w:shd w:val="clear" w:color="auto" w:fill="auto"/>
          </w:tcPr>
          <w:p w14:paraId="2028F2F1" w14:textId="77777777" w:rsidR="00D154B7" w:rsidRPr="005A42C3" w:rsidRDefault="00D154B7" w:rsidP="000B563E"/>
        </w:tc>
        <w:tc>
          <w:tcPr>
            <w:tcW w:w="990" w:type="dxa"/>
          </w:tcPr>
          <w:p w14:paraId="5DFCD939" w14:textId="77777777" w:rsidR="00D154B7" w:rsidRPr="005A42C3" w:rsidRDefault="00D154B7" w:rsidP="000B563E">
            <w:r w:rsidRPr="005A42C3">
              <w:t>4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48263919" w14:textId="77777777" w:rsidR="00D154B7" w:rsidRPr="005A42C3" w:rsidRDefault="00D154B7" w:rsidP="000B563E">
            <w:r w:rsidRPr="005A42C3">
              <w:t>n=4</w:t>
            </w:r>
          </w:p>
        </w:tc>
        <w:tc>
          <w:tcPr>
            <w:tcW w:w="1800" w:type="dxa"/>
          </w:tcPr>
          <w:p w14:paraId="7D69424E" w14:textId="77777777" w:rsidR="00D154B7" w:rsidRPr="005A42C3" w:rsidRDefault="00D154B7" w:rsidP="000B563E">
            <w:r w:rsidRPr="005A42C3">
              <w:t>91 (84-96)</w:t>
            </w:r>
          </w:p>
        </w:tc>
        <w:tc>
          <w:tcPr>
            <w:tcW w:w="1890" w:type="dxa"/>
            <w:shd w:val="clear" w:color="auto" w:fill="auto"/>
          </w:tcPr>
          <w:p w14:paraId="4A219C74" w14:textId="77777777" w:rsidR="00D154B7" w:rsidRPr="005A42C3" w:rsidRDefault="00D154B7" w:rsidP="000B563E">
            <w:pPr>
              <w:rPr>
                <w:color w:val="FF0000"/>
              </w:rPr>
            </w:pPr>
            <w:r w:rsidRPr="005A42C3">
              <w:t>96 (94-98)</w:t>
            </w:r>
          </w:p>
        </w:tc>
        <w:tc>
          <w:tcPr>
            <w:tcW w:w="1260" w:type="dxa"/>
          </w:tcPr>
          <w:p w14:paraId="067BDA32" w14:textId="77777777" w:rsidR="00D154B7" w:rsidRPr="005A42C3" w:rsidRDefault="00D154B7" w:rsidP="000B563E">
            <w:pPr>
              <w:jc w:val="center"/>
            </w:pPr>
            <w:r w:rsidRPr="005A42C3">
              <w:t>0.08</w:t>
            </w:r>
          </w:p>
        </w:tc>
      </w:tr>
      <w:tr w:rsidR="000B563E" w:rsidRPr="005A42C3" w14:paraId="1631467B" w14:textId="77777777" w:rsidTr="000B563E">
        <w:trPr>
          <w:trHeight w:val="239"/>
        </w:trPr>
        <w:tc>
          <w:tcPr>
            <w:tcW w:w="1535" w:type="dxa"/>
            <w:shd w:val="clear" w:color="auto" w:fill="auto"/>
          </w:tcPr>
          <w:p w14:paraId="200AE411" w14:textId="77777777" w:rsidR="00D154B7" w:rsidRPr="005A42C3" w:rsidRDefault="00D154B7" w:rsidP="000B563E"/>
        </w:tc>
        <w:tc>
          <w:tcPr>
            <w:tcW w:w="990" w:type="dxa"/>
          </w:tcPr>
          <w:p w14:paraId="5CDC3631" w14:textId="77777777" w:rsidR="00D154B7" w:rsidRPr="005A42C3" w:rsidRDefault="00D154B7" w:rsidP="000B563E">
            <w:r w:rsidRPr="005A42C3">
              <w:t>5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shd w:val="clear" w:color="auto" w:fill="auto"/>
          </w:tcPr>
          <w:p w14:paraId="0717E3B9" w14:textId="77777777" w:rsidR="00D154B7" w:rsidRPr="005A42C3" w:rsidRDefault="00D154B7" w:rsidP="000B563E">
            <w:r w:rsidRPr="005A42C3">
              <w:t>n=2</w:t>
            </w:r>
          </w:p>
        </w:tc>
        <w:tc>
          <w:tcPr>
            <w:tcW w:w="1800" w:type="dxa"/>
          </w:tcPr>
          <w:p w14:paraId="3A87F597" w14:textId="77777777" w:rsidR="00D154B7" w:rsidRPr="005A42C3" w:rsidRDefault="00D154B7" w:rsidP="000B563E">
            <w:r w:rsidRPr="005A42C3">
              <w:t>90 (89-90)</w:t>
            </w:r>
          </w:p>
        </w:tc>
        <w:tc>
          <w:tcPr>
            <w:tcW w:w="1890" w:type="dxa"/>
            <w:shd w:val="clear" w:color="auto" w:fill="auto"/>
          </w:tcPr>
          <w:p w14:paraId="0CE58357" w14:textId="77777777" w:rsidR="00D154B7" w:rsidRPr="005A42C3" w:rsidRDefault="00D154B7" w:rsidP="000B563E">
            <w:r w:rsidRPr="005A42C3">
              <w:t>96 (95-98)</w:t>
            </w:r>
          </w:p>
        </w:tc>
        <w:tc>
          <w:tcPr>
            <w:tcW w:w="1260" w:type="dxa"/>
          </w:tcPr>
          <w:p w14:paraId="5BEC6025" w14:textId="77777777" w:rsidR="00D154B7" w:rsidRPr="005A42C3" w:rsidRDefault="00D154B7" w:rsidP="000B563E">
            <w:pPr>
              <w:jc w:val="center"/>
            </w:pPr>
            <w:r w:rsidRPr="005A42C3">
              <w:t>0.02</w:t>
            </w:r>
          </w:p>
        </w:tc>
      </w:tr>
      <w:tr w:rsidR="000B563E" w:rsidRPr="005A42C3" w14:paraId="43F7BA9A" w14:textId="77777777" w:rsidTr="000B563E">
        <w:trPr>
          <w:trHeight w:val="228"/>
        </w:trPr>
        <w:tc>
          <w:tcPr>
            <w:tcW w:w="1535" w:type="dxa"/>
            <w:tcBorders>
              <w:bottom w:val="dotted" w:sz="4" w:space="0" w:color="auto"/>
            </w:tcBorders>
            <w:shd w:val="clear" w:color="auto" w:fill="auto"/>
          </w:tcPr>
          <w:p w14:paraId="7B69AAC1" w14:textId="77777777" w:rsidR="00D154B7" w:rsidRPr="005A42C3" w:rsidRDefault="00D154B7" w:rsidP="000B563E"/>
        </w:tc>
        <w:tc>
          <w:tcPr>
            <w:tcW w:w="990" w:type="dxa"/>
            <w:tcBorders>
              <w:bottom w:val="dotted" w:sz="4" w:space="0" w:color="auto"/>
            </w:tcBorders>
          </w:tcPr>
          <w:p w14:paraId="1FC8B8A8" w14:textId="77777777" w:rsidR="00D154B7" w:rsidRPr="005A42C3" w:rsidRDefault="00D154B7" w:rsidP="000B563E">
            <w:r w:rsidRPr="005A42C3">
              <w:t>6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tcBorders>
              <w:bottom w:val="dotted" w:sz="4" w:space="0" w:color="auto"/>
            </w:tcBorders>
            <w:shd w:val="clear" w:color="auto" w:fill="auto"/>
          </w:tcPr>
          <w:p w14:paraId="7260D953" w14:textId="77777777" w:rsidR="00D154B7" w:rsidRPr="005A42C3" w:rsidRDefault="00D154B7" w:rsidP="000B563E">
            <w:r w:rsidRPr="005A42C3">
              <w:t>n=4</w:t>
            </w:r>
          </w:p>
        </w:tc>
        <w:tc>
          <w:tcPr>
            <w:tcW w:w="1800" w:type="dxa"/>
            <w:tcBorders>
              <w:bottom w:val="dotted" w:sz="4" w:space="0" w:color="auto"/>
            </w:tcBorders>
          </w:tcPr>
          <w:p w14:paraId="087E2C42" w14:textId="77777777" w:rsidR="00D154B7" w:rsidRPr="005A42C3" w:rsidRDefault="00D154B7" w:rsidP="000B563E">
            <w:r w:rsidRPr="005A42C3">
              <w:t>92 (90-96)</w:t>
            </w:r>
          </w:p>
        </w:tc>
        <w:tc>
          <w:tcPr>
            <w:tcW w:w="1890" w:type="dxa"/>
            <w:tcBorders>
              <w:bottom w:val="dotted" w:sz="4" w:space="0" w:color="auto"/>
            </w:tcBorders>
            <w:shd w:val="clear" w:color="auto" w:fill="auto"/>
          </w:tcPr>
          <w:p w14:paraId="6B74910D" w14:textId="77777777" w:rsidR="00D154B7" w:rsidRPr="005A42C3" w:rsidRDefault="00D154B7" w:rsidP="000B563E">
            <w:r w:rsidRPr="005A42C3">
              <w:t>97 (95-99)</w:t>
            </w:r>
          </w:p>
        </w:tc>
        <w:tc>
          <w:tcPr>
            <w:tcW w:w="1260" w:type="dxa"/>
            <w:tcBorders>
              <w:bottom w:val="dotted" w:sz="4" w:space="0" w:color="auto"/>
            </w:tcBorders>
          </w:tcPr>
          <w:p w14:paraId="71ED9EF3" w14:textId="77777777" w:rsidR="00D154B7" w:rsidRPr="005A42C3" w:rsidRDefault="00D154B7" w:rsidP="000B563E">
            <w:pPr>
              <w:jc w:val="center"/>
            </w:pPr>
            <w:r w:rsidRPr="005A42C3">
              <w:t>0.07</w:t>
            </w:r>
          </w:p>
        </w:tc>
      </w:tr>
      <w:tr w:rsidR="000B563E" w:rsidRPr="005A42C3" w14:paraId="344DBF1B" w14:textId="77777777" w:rsidTr="000B563E">
        <w:trPr>
          <w:trHeight w:val="239"/>
        </w:trPr>
        <w:tc>
          <w:tcPr>
            <w:tcW w:w="15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1BE7632" w14:textId="77777777" w:rsidR="00D154B7" w:rsidRPr="005A42C3" w:rsidRDefault="00D154B7" w:rsidP="000B563E"/>
        </w:tc>
        <w:tc>
          <w:tcPr>
            <w:tcW w:w="990" w:type="dxa"/>
            <w:tcBorders>
              <w:top w:val="dotted" w:sz="4" w:space="0" w:color="auto"/>
              <w:bottom w:val="single" w:sz="4" w:space="0" w:color="auto"/>
            </w:tcBorders>
          </w:tcPr>
          <w:p w14:paraId="52C9243F" w14:textId="77777777" w:rsidR="00D154B7" w:rsidRPr="005A42C3" w:rsidRDefault="00D154B7" w:rsidP="000B563E">
            <w:r w:rsidRPr="005A42C3">
              <w:t>7</w:t>
            </w:r>
            <w:r w:rsidRPr="005A42C3">
              <w:rPr>
                <w:vertAlign w:val="superscript"/>
              </w:rPr>
              <w:t>th</w:t>
            </w:r>
            <w:r w:rsidRPr="005A42C3">
              <w:t xml:space="preserve"> day</w:t>
            </w:r>
          </w:p>
        </w:tc>
        <w:tc>
          <w:tcPr>
            <w:tcW w:w="180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98054B0" w14:textId="77777777" w:rsidR="00D154B7" w:rsidRPr="005A42C3" w:rsidRDefault="00D154B7" w:rsidP="000B563E">
            <w:r w:rsidRPr="005A42C3">
              <w:t>n=1</w:t>
            </w:r>
          </w:p>
        </w:tc>
        <w:tc>
          <w:tcPr>
            <w:tcW w:w="1800" w:type="dxa"/>
            <w:tcBorders>
              <w:top w:val="dotted" w:sz="4" w:space="0" w:color="auto"/>
              <w:bottom w:val="single" w:sz="4" w:space="0" w:color="auto"/>
            </w:tcBorders>
          </w:tcPr>
          <w:p w14:paraId="1B3DA893" w14:textId="77777777" w:rsidR="00D154B7" w:rsidRPr="005A42C3" w:rsidRDefault="00D154B7" w:rsidP="000B563E">
            <w:r w:rsidRPr="005A42C3">
              <w:t>94 (94-94)</w:t>
            </w:r>
          </w:p>
        </w:tc>
        <w:tc>
          <w:tcPr>
            <w:tcW w:w="189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778D191" w14:textId="77777777" w:rsidR="00D154B7" w:rsidRPr="005A42C3" w:rsidRDefault="00D154B7" w:rsidP="000B563E">
            <w:r w:rsidRPr="005A42C3">
              <w:t>96 (95-98)</w:t>
            </w:r>
          </w:p>
        </w:tc>
        <w:tc>
          <w:tcPr>
            <w:tcW w:w="1260" w:type="dxa"/>
            <w:tcBorders>
              <w:top w:val="dotted" w:sz="4" w:space="0" w:color="auto"/>
              <w:bottom w:val="single" w:sz="4" w:space="0" w:color="auto"/>
            </w:tcBorders>
          </w:tcPr>
          <w:p w14:paraId="610C6A10" w14:textId="77777777" w:rsidR="00D154B7" w:rsidRPr="005A42C3" w:rsidRDefault="00D154B7" w:rsidP="000B563E">
            <w:pPr>
              <w:jc w:val="center"/>
            </w:pPr>
            <w:r w:rsidRPr="005A42C3">
              <w:t>0.31</w:t>
            </w:r>
          </w:p>
        </w:tc>
      </w:tr>
      <w:bookmarkEnd w:id="0"/>
    </w:tbl>
    <w:p w14:paraId="645E26C6" w14:textId="77777777" w:rsidR="00E04233" w:rsidRPr="005A42C3" w:rsidRDefault="00E04233" w:rsidP="00D154B7"/>
    <w:sectPr w:rsidR="00E04233" w:rsidRPr="005A42C3" w:rsidSect="00F152D8">
      <w:pgSz w:w="11907" w:h="16839" w:code="9"/>
      <w:pgMar w:top="1440" w:right="708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20D7F" w14:textId="77777777" w:rsidR="003707CD" w:rsidRDefault="003707CD" w:rsidP="00023908">
      <w:r>
        <w:separator/>
      </w:r>
    </w:p>
  </w:endnote>
  <w:endnote w:type="continuationSeparator" w:id="0">
    <w:p w14:paraId="25F1312F" w14:textId="77777777" w:rsidR="003707CD" w:rsidRDefault="003707CD" w:rsidP="00023908">
      <w:r>
        <w:continuationSeparator/>
      </w:r>
    </w:p>
  </w:endnote>
  <w:endnote w:type="continuationNotice" w:id="1">
    <w:p w14:paraId="4B842115" w14:textId="77777777" w:rsidR="003707CD" w:rsidRDefault="003707CD" w:rsidP="000239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B6C65" w14:textId="77777777" w:rsidR="003707CD" w:rsidRDefault="003707CD" w:rsidP="00023908">
      <w:r>
        <w:separator/>
      </w:r>
    </w:p>
  </w:footnote>
  <w:footnote w:type="continuationSeparator" w:id="0">
    <w:p w14:paraId="50C63B4D" w14:textId="77777777" w:rsidR="003707CD" w:rsidRDefault="003707CD" w:rsidP="00023908">
      <w:r>
        <w:continuationSeparator/>
      </w:r>
    </w:p>
  </w:footnote>
  <w:footnote w:type="continuationNotice" w:id="1">
    <w:p w14:paraId="5B40CEFE" w14:textId="77777777" w:rsidR="003707CD" w:rsidRDefault="003707CD" w:rsidP="0002390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54944"/>
    <w:multiLevelType w:val="hybridMultilevel"/>
    <w:tmpl w:val="B714F0CE"/>
    <w:lvl w:ilvl="0" w:tplc="CE842D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025BA"/>
    <w:multiLevelType w:val="hybridMultilevel"/>
    <w:tmpl w:val="2B663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E3F9E"/>
    <w:multiLevelType w:val="hybridMultilevel"/>
    <w:tmpl w:val="56B243FA"/>
    <w:lvl w:ilvl="0" w:tplc="F5705C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86BE5"/>
    <w:multiLevelType w:val="hybridMultilevel"/>
    <w:tmpl w:val="D128A586"/>
    <w:lvl w:ilvl="0" w:tplc="A74C8F60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FC7DFB"/>
    <w:multiLevelType w:val="hybridMultilevel"/>
    <w:tmpl w:val="037C0F78"/>
    <w:lvl w:ilvl="0" w:tplc="B5C6DB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B86053"/>
    <w:multiLevelType w:val="hybridMultilevel"/>
    <w:tmpl w:val="397CB536"/>
    <w:lvl w:ilvl="0" w:tplc="E0E2D7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C1B8D"/>
    <w:multiLevelType w:val="hybridMultilevel"/>
    <w:tmpl w:val="C380A39C"/>
    <w:lvl w:ilvl="0" w:tplc="E9FE685A">
      <w:start w:val="3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BC36F4"/>
    <w:multiLevelType w:val="hybridMultilevel"/>
    <w:tmpl w:val="AAD65522"/>
    <w:lvl w:ilvl="0" w:tplc="FB8E31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3250128">
    <w:abstractNumId w:val="7"/>
  </w:num>
  <w:num w:numId="2" w16cid:durableId="1895578991">
    <w:abstractNumId w:val="2"/>
  </w:num>
  <w:num w:numId="3" w16cid:durableId="89007866">
    <w:abstractNumId w:val="4"/>
  </w:num>
  <w:num w:numId="4" w16cid:durableId="1709597856">
    <w:abstractNumId w:val="6"/>
  </w:num>
  <w:num w:numId="5" w16cid:durableId="823401174">
    <w:abstractNumId w:val="1"/>
  </w:num>
  <w:num w:numId="6" w16cid:durableId="2065253348">
    <w:abstractNumId w:val="5"/>
  </w:num>
  <w:num w:numId="7" w16cid:durableId="386758776">
    <w:abstractNumId w:val="0"/>
  </w:num>
  <w:num w:numId="8" w16cid:durableId="12788281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0CF"/>
    <w:rsid w:val="00004A01"/>
    <w:rsid w:val="00005256"/>
    <w:rsid w:val="00011C27"/>
    <w:rsid w:val="00014D6E"/>
    <w:rsid w:val="0001687A"/>
    <w:rsid w:val="00021F14"/>
    <w:rsid w:val="000229F0"/>
    <w:rsid w:val="00023908"/>
    <w:rsid w:val="000315F3"/>
    <w:rsid w:val="0003316F"/>
    <w:rsid w:val="00036B73"/>
    <w:rsid w:val="000409D1"/>
    <w:rsid w:val="00047353"/>
    <w:rsid w:val="000539A5"/>
    <w:rsid w:val="00054B26"/>
    <w:rsid w:val="000565D2"/>
    <w:rsid w:val="000676EF"/>
    <w:rsid w:val="000728E7"/>
    <w:rsid w:val="00084CF2"/>
    <w:rsid w:val="00086F9B"/>
    <w:rsid w:val="00093F7C"/>
    <w:rsid w:val="00094BA0"/>
    <w:rsid w:val="00097E8B"/>
    <w:rsid w:val="000A50B3"/>
    <w:rsid w:val="000A6E81"/>
    <w:rsid w:val="000A72F1"/>
    <w:rsid w:val="000B46E1"/>
    <w:rsid w:val="000B563E"/>
    <w:rsid w:val="000B583D"/>
    <w:rsid w:val="000C362B"/>
    <w:rsid w:val="000C68CC"/>
    <w:rsid w:val="000D222A"/>
    <w:rsid w:val="000D597C"/>
    <w:rsid w:val="000D682E"/>
    <w:rsid w:val="000E0794"/>
    <w:rsid w:val="000E4052"/>
    <w:rsid w:val="000E4CB0"/>
    <w:rsid w:val="000E77A7"/>
    <w:rsid w:val="000F240C"/>
    <w:rsid w:val="000F2DE0"/>
    <w:rsid w:val="000F5B9A"/>
    <w:rsid w:val="0010738C"/>
    <w:rsid w:val="0011423B"/>
    <w:rsid w:val="001146E8"/>
    <w:rsid w:val="001147F2"/>
    <w:rsid w:val="001149C0"/>
    <w:rsid w:val="001158A0"/>
    <w:rsid w:val="00122221"/>
    <w:rsid w:val="00125872"/>
    <w:rsid w:val="0012609D"/>
    <w:rsid w:val="001316D3"/>
    <w:rsid w:val="0013221F"/>
    <w:rsid w:val="00132F29"/>
    <w:rsid w:val="0013592F"/>
    <w:rsid w:val="00135E30"/>
    <w:rsid w:val="00136130"/>
    <w:rsid w:val="00142DC4"/>
    <w:rsid w:val="00156834"/>
    <w:rsid w:val="001631FE"/>
    <w:rsid w:val="00174F93"/>
    <w:rsid w:val="00175EC2"/>
    <w:rsid w:val="00176E0B"/>
    <w:rsid w:val="00180BCD"/>
    <w:rsid w:val="00181434"/>
    <w:rsid w:val="0018280A"/>
    <w:rsid w:val="00184D00"/>
    <w:rsid w:val="00185D17"/>
    <w:rsid w:val="00187588"/>
    <w:rsid w:val="00195DD9"/>
    <w:rsid w:val="00196474"/>
    <w:rsid w:val="001C0F13"/>
    <w:rsid w:val="001C26AD"/>
    <w:rsid w:val="001C394F"/>
    <w:rsid w:val="001E74F6"/>
    <w:rsid w:val="001F2F46"/>
    <w:rsid w:val="00201FF0"/>
    <w:rsid w:val="002029E0"/>
    <w:rsid w:val="002042D0"/>
    <w:rsid w:val="0021020C"/>
    <w:rsid w:val="002142D5"/>
    <w:rsid w:val="00220676"/>
    <w:rsid w:val="00220980"/>
    <w:rsid w:val="00233170"/>
    <w:rsid w:val="00240D91"/>
    <w:rsid w:val="00256FBB"/>
    <w:rsid w:val="00262CE4"/>
    <w:rsid w:val="0027306D"/>
    <w:rsid w:val="002736B6"/>
    <w:rsid w:val="0027659A"/>
    <w:rsid w:val="00276F9C"/>
    <w:rsid w:val="00277D64"/>
    <w:rsid w:val="00280C70"/>
    <w:rsid w:val="002963AF"/>
    <w:rsid w:val="00296506"/>
    <w:rsid w:val="002A336D"/>
    <w:rsid w:val="002B0FB2"/>
    <w:rsid w:val="002B2C9F"/>
    <w:rsid w:val="002B3629"/>
    <w:rsid w:val="002B74EF"/>
    <w:rsid w:val="002C658A"/>
    <w:rsid w:val="002D1CF6"/>
    <w:rsid w:val="002D59C3"/>
    <w:rsid w:val="002E1D7D"/>
    <w:rsid w:val="002F340D"/>
    <w:rsid w:val="002F4235"/>
    <w:rsid w:val="00300F30"/>
    <w:rsid w:val="00302402"/>
    <w:rsid w:val="00305035"/>
    <w:rsid w:val="00310FDA"/>
    <w:rsid w:val="00313728"/>
    <w:rsid w:val="00316802"/>
    <w:rsid w:val="0032561F"/>
    <w:rsid w:val="00340484"/>
    <w:rsid w:val="0034172A"/>
    <w:rsid w:val="003436FB"/>
    <w:rsid w:val="0034587D"/>
    <w:rsid w:val="003518FD"/>
    <w:rsid w:val="00362FD0"/>
    <w:rsid w:val="0036758D"/>
    <w:rsid w:val="003707CD"/>
    <w:rsid w:val="00372699"/>
    <w:rsid w:val="0037473F"/>
    <w:rsid w:val="00375715"/>
    <w:rsid w:val="003763A0"/>
    <w:rsid w:val="003830CF"/>
    <w:rsid w:val="00393AC0"/>
    <w:rsid w:val="00395279"/>
    <w:rsid w:val="00396407"/>
    <w:rsid w:val="003A0BA4"/>
    <w:rsid w:val="003B29D4"/>
    <w:rsid w:val="003B78CD"/>
    <w:rsid w:val="003B7B46"/>
    <w:rsid w:val="003C00E6"/>
    <w:rsid w:val="003C0204"/>
    <w:rsid w:val="003C6D90"/>
    <w:rsid w:val="003D3880"/>
    <w:rsid w:val="003D3D68"/>
    <w:rsid w:val="003E2012"/>
    <w:rsid w:val="003E2460"/>
    <w:rsid w:val="003E4AEE"/>
    <w:rsid w:val="003E509E"/>
    <w:rsid w:val="003F025D"/>
    <w:rsid w:val="003F103E"/>
    <w:rsid w:val="003F4524"/>
    <w:rsid w:val="00401F3B"/>
    <w:rsid w:val="00402364"/>
    <w:rsid w:val="0040531F"/>
    <w:rsid w:val="004073C3"/>
    <w:rsid w:val="00411963"/>
    <w:rsid w:val="00414C22"/>
    <w:rsid w:val="00423C04"/>
    <w:rsid w:val="004249B1"/>
    <w:rsid w:val="00426AB5"/>
    <w:rsid w:val="00431C37"/>
    <w:rsid w:val="00433F54"/>
    <w:rsid w:val="00433FD2"/>
    <w:rsid w:val="00440E86"/>
    <w:rsid w:val="004469E6"/>
    <w:rsid w:val="00450F4F"/>
    <w:rsid w:val="004621A4"/>
    <w:rsid w:val="0046316A"/>
    <w:rsid w:val="00466019"/>
    <w:rsid w:val="004679EF"/>
    <w:rsid w:val="004704CA"/>
    <w:rsid w:val="00472B20"/>
    <w:rsid w:val="00472F08"/>
    <w:rsid w:val="00473434"/>
    <w:rsid w:val="004779EF"/>
    <w:rsid w:val="00490773"/>
    <w:rsid w:val="004927DF"/>
    <w:rsid w:val="00497AB0"/>
    <w:rsid w:val="004A23FC"/>
    <w:rsid w:val="004A24E4"/>
    <w:rsid w:val="004A6957"/>
    <w:rsid w:val="004A76CC"/>
    <w:rsid w:val="004B3AA9"/>
    <w:rsid w:val="004B4FA6"/>
    <w:rsid w:val="004B6F12"/>
    <w:rsid w:val="004C56C9"/>
    <w:rsid w:val="004C638C"/>
    <w:rsid w:val="004D0166"/>
    <w:rsid w:val="004D4DC8"/>
    <w:rsid w:val="004E1728"/>
    <w:rsid w:val="004E566E"/>
    <w:rsid w:val="004F449C"/>
    <w:rsid w:val="004F55E3"/>
    <w:rsid w:val="004F6CB1"/>
    <w:rsid w:val="005002D4"/>
    <w:rsid w:val="005025B5"/>
    <w:rsid w:val="0050376E"/>
    <w:rsid w:val="00503B7D"/>
    <w:rsid w:val="005042EA"/>
    <w:rsid w:val="00505D11"/>
    <w:rsid w:val="005135D4"/>
    <w:rsid w:val="00513C14"/>
    <w:rsid w:val="00514600"/>
    <w:rsid w:val="00520014"/>
    <w:rsid w:val="00523AA5"/>
    <w:rsid w:val="00535BDD"/>
    <w:rsid w:val="00545720"/>
    <w:rsid w:val="00550C23"/>
    <w:rsid w:val="005550C1"/>
    <w:rsid w:val="005568C4"/>
    <w:rsid w:val="00564621"/>
    <w:rsid w:val="00564AE2"/>
    <w:rsid w:val="00565EB7"/>
    <w:rsid w:val="00565F89"/>
    <w:rsid w:val="00583774"/>
    <w:rsid w:val="00594DF7"/>
    <w:rsid w:val="00594E32"/>
    <w:rsid w:val="005A1086"/>
    <w:rsid w:val="005A2EB6"/>
    <w:rsid w:val="005A42C3"/>
    <w:rsid w:val="005A4B73"/>
    <w:rsid w:val="005B06B9"/>
    <w:rsid w:val="005B3B67"/>
    <w:rsid w:val="005C4058"/>
    <w:rsid w:val="005D15FD"/>
    <w:rsid w:val="005D1808"/>
    <w:rsid w:val="005D6A7F"/>
    <w:rsid w:val="005E595A"/>
    <w:rsid w:val="005F0267"/>
    <w:rsid w:val="005F6D1D"/>
    <w:rsid w:val="00600151"/>
    <w:rsid w:val="00606F8F"/>
    <w:rsid w:val="00614585"/>
    <w:rsid w:val="006230F3"/>
    <w:rsid w:val="0062390C"/>
    <w:rsid w:val="0062392F"/>
    <w:rsid w:val="00625FB0"/>
    <w:rsid w:val="00631E5C"/>
    <w:rsid w:val="0063284E"/>
    <w:rsid w:val="00651993"/>
    <w:rsid w:val="00651D3E"/>
    <w:rsid w:val="00661DA9"/>
    <w:rsid w:val="006642C8"/>
    <w:rsid w:val="00674664"/>
    <w:rsid w:val="00680347"/>
    <w:rsid w:val="006812C9"/>
    <w:rsid w:val="00686C72"/>
    <w:rsid w:val="00687C4F"/>
    <w:rsid w:val="00691E87"/>
    <w:rsid w:val="0069590C"/>
    <w:rsid w:val="00696F53"/>
    <w:rsid w:val="006A09C0"/>
    <w:rsid w:val="006A21B3"/>
    <w:rsid w:val="006A562C"/>
    <w:rsid w:val="006B0A25"/>
    <w:rsid w:val="006B56DD"/>
    <w:rsid w:val="006C2653"/>
    <w:rsid w:val="006C4CF2"/>
    <w:rsid w:val="006D5389"/>
    <w:rsid w:val="006D7E7A"/>
    <w:rsid w:val="006E36B6"/>
    <w:rsid w:val="006E619D"/>
    <w:rsid w:val="006F1626"/>
    <w:rsid w:val="006F4697"/>
    <w:rsid w:val="00700111"/>
    <w:rsid w:val="00712EAF"/>
    <w:rsid w:val="00712EF4"/>
    <w:rsid w:val="00716AFD"/>
    <w:rsid w:val="00734B94"/>
    <w:rsid w:val="00740DBE"/>
    <w:rsid w:val="00742FB1"/>
    <w:rsid w:val="00762E65"/>
    <w:rsid w:val="00764B11"/>
    <w:rsid w:val="00780548"/>
    <w:rsid w:val="00782993"/>
    <w:rsid w:val="00786D02"/>
    <w:rsid w:val="007A0275"/>
    <w:rsid w:val="007A237D"/>
    <w:rsid w:val="007B318B"/>
    <w:rsid w:val="007B3918"/>
    <w:rsid w:val="007B6ACC"/>
    <w:rsid w:val="007C05A5"/>
    <w:rsid w:val="007C3909"/>
    <w:rsid w:val="007D2936"/>
    <w:rsid w:val="007D392D"/>
    <w:rsid w:val="007D3B73"/>
    <w:rsid w:val="007D564B"/>
    <w:rsid w:val="007D6C2E"/>
    <w:rsid w:val="007E09E9"/>
    <w:rsid w:val="007E1D47"/>
    <w:rsid w:val="007E42CA"/>
    <w:rsid w:val="00800791"/>
    <w:rsid w:val="008008C7"/>
    <w:rsid w:val="008019B6"/>
    <w:rsid w:val="00802126"/>
    <w:rsid w:val="00804CCA"/>
    <w:rsid w:val="0080622C"/>
    <w:rsid w:val="00810C84"/>
    <w:rsid w:val="00810CEB"/>
    <w:rsid w:val="00815039"/>
    <w:rsid w:val="008155EC"/>
    <w:rsid w:val="008278BE"/>
    <w:rsid w:val="00832A9A"/>
    <w:rsid w:val="00842C39"/>
    <w:rsid w:val="00842FCF"/>
    <w:rsid w:val="00843AAE"/>
    <w:rsid w:val="00863FA2"/>
    <w:rsid w:val="0086510F"/>
    <w:rsid w:val="008661EA"/>
    <w:rsid w:val="00870906"/>
    <w:rsid w:val="00873EDD"/>
    <w:rsid w:val="008829F6"/>
    <w:rsid w:val="00884773"/>
    <w:rsid w:val="008A47B0"/>
    <w:rsid w:val="008B0602"/>
    <w:rsid w:val="008B2502"/>
    <w:rsid w:val="008B2E99"/>
    <w:rsid w:val="008D1CAF"/>
    <w:rsid w:val="008E0120"/>
    <w:rsid w:val="008E1C08"/>
    <w:rsid w:val="008E2E3C"/>
    <w:rsid w:val="008E3EB2"/>
    <w:rsid w:val="008E708C"/>
    <w:rsid w:val="0090668D"/>
    <w:rsid w:val="009077C5"/>
    <w:rsid w:val="009112E3"/>
    <w:rsid w:val="00913B37"/>
    <w:rsid w:val="00921A26"/>
    <w:rsid w:val="00924B37"/>
    <w:rsid w:val="009306BA"/>
    <w:rsid w:val="0093217F"/>
    <w:rsid w:val="0093452D"/>
    <w:rsid w:val="00942536"/>
    <w:rsid w:val="0094275D"/>
    <w:rsid w:val="00942EC1"/>
    <w:rsid w:val="00942ED9"/>
    <w:rsid w:val="00945122"/>
    <w:rsid w:val="00945D06"/>
    <w:rsid w:val="0095063F"/>
    <w:rsid w:val="00954AF4"/>
    <w:rsid w:val="00955712"/>
    <w:rsid w:val="00956AF8"/>
    <w:rsid w:val="00973AD0"/>
    <w:rsid w:val="00974006"/>
    <w:rsid w:val="00974BF4"/>
    <w:rsid w:val="00976FC1"/>
    <w:rsid w:val="00981010"/>
    <w:rsid w:val="00981A4B"/>
    <w:rsid w:val="009877D3"/>
    <w:rsid w:val="009B0A55"/>
    <w:rsid w:val="009B675E"/>
    <w:rsid w:val="009B73A4"/>
    <w:rsid w:val="009C2425"/>
    <w:rsid w:val="009C4B0A"/>
    <w:rsid w:val="009C7404"/>
    <w:rsid w:val="009D2D88"/>
    <w:rsid w:val="009D3041"/>
    <w:rsid w:val="009D30ED"/>
    <w:rsid w:val="009D351A"/>
    <w:rsid w:val="009D4AFF"/>
    <w:rsid w:val="009D557D"/>
    <w:rsid w:val="009D62B7"/>
    <w:rsid w:val="009E0773"/>
    <w:rsid w:val="009E1627"/>
    <w:rsid w:val="009E238A"/>
    <w:rsid w:val="009E2731"/>
    <w:rsid w:val="009F0364"/>
    <w:rsid w:val="009F55C1"/>
    <w:rsid w:val="009F5CAD"/>
    <w:rsid w:val="009F6D56"/>
    <w:rsid w:val="00A01CF0"/>
    <w:rsid w:val="00A0310E"/>
    <w:rsid w:val="00A05277"/>
    <w:rsid w:val="00A06049"/>
    <w:rsid w:val="00A06602"/>
    <w:rsid w:val="00A116E4"/>
    <w:rsid w:val="00A13AED"/>
    <w:rsid w:val="00A156BA"/>
    <w:rsid w:val="00A22DB0"/>
    <w:rsid w:val="00A2456D"/>
    <w:rsid w:val="00A26E19"/>
    <w:rsid w:val="00A30C8E"/>
    <w:rsid w:val="00A3447F"/>
    <w:rsid w:val="00A43AA6"/>
    <w:rsid w:val="00A44438"/>
    <w:rsid w:val="00A44E98"/>
    <w:rsid w:val="00A46165"/>
    <w:rsid w:val="00A5003D"/>
    <w:rsid w:val="00A55607"/>
    <w:rsid w:val="00A62E17"/>
    <w:rsid w:val="00A636B8"/>
    <w:rsid w:val="00A638F7"/>
    <w:rsid w:val="00A66CCE"/>
    <w:rsid w:val="00A71C9B"/>
    <w:rsid w:val="00A738D7"/>
    <w:rsid w:val="00A74774"/>
    <w:rsid w:val="00A808EF"/>
    <w:rsid w:val="00AA018A"/>
    <w:rsid w:val="00AA221A"/>
    <w:rsid w:val="00AA4065"/>
    <w:rsid w:val="00AB205B"/>
    <w:rsid w:val="00AB28A5"/>
    <w:rsid w:val="00AB469A"/>
    <w:rsid w:val="00AB7333"/>
    <w:rsid w:val="00AC0E10"/>
    <w:rsid w:val="00AC5FAE"/>
    <w:rsid w:val="00AD47C0"/>
    <w:rsid w:val="00AD6CA7"/>
    <w:rsid w:val="00AE019B"/>
    <w:rsid w:val="00AE68CF"/>
    <w:rsid w:val="00AE78D2"/>
    <w:rsid w:val="00AF448B"/>
    <w:rsid w:val="00B0773B"/>
    <w:rsid w:val="00B10FC4"/>
    <w:rsid w:val="00B12195"/>
    <w:rsid w:val="00B13283"/>
    <w:rsid w:val="00B13D27"/>
    <w:rsid w:val="00B14462"/>
    <w:rsid w:val="00B215D1"/>
    <w:rsid w:val="00B269F8"/>
    <w:rsid w:val="00B30986"/>
    <w:rsid w:val="00B32259"/>
    <w:rsid w:val="00B338F1"/>
    <w:rsid w:val="00B34A09"/>
    <w:rsid w:val="00B36A3D"/>
    <w:rsid w:val="00B46A89"/>
    <w:rsid w:val="00B476A8"/>
    <w:rsid w:val="00B525D2"/>
    <w:rsid w:val="00B52F1B"/>
    <w:rsid w:val="00B54514"/>
    <w:rsid w:val="00B725C8"/>
    <w:rsid w:val="00B767B0"/>
    <w:rsid w:val="00B767E3"/>
    <w:rsid w:val="00B90D49"/>
    <w:rsid w:val="00B91DA3"/>
    <w:rsid w:val="00B946A4"/>
    <w:rsid w:val="00BA4939"/>
    <w:rsid w:val="00BA67C2"/>
    <w:rsid w:val="00BB1B9A"/>
    <w:rsid w:val="00BB656E"/>
    <w:rsid w:val="00BC1BD1"/>
    <w:rsid w:val="00BD4826"/>
    <w:rsid w:val="00BD5DFE"/>
    <w:rsid w:val="00BD6605"/>
    <w:rsid w:val="00BE156F"/>
    <w:rsid w:val="00BE289A"/>
    <w:rsid w:val="00BE6481"/>
    <w:rsid w:val="00BE76F8"/>
    <w:rsid w:val="00BF0293"/>
    <w:rsid w:val="00BF1CAD"/>
    <w:rsid w:val="00BF46FB"/>
    <w:rsid w:val="00C00735"/>
    <w:rsid w:val="00C01973"/>
    <w:rsid w:val="00C0231F"/>
    <w:rsid w:val="00C06F90"/>
    <w:rsid w:val="00C11251"/>
    <w:rsid w:val="00C155F8"/>
    <w:rsid w:val="00C20CEE"/>
    <w:rsid w:val="00C23A33"/>
    <w:rsid w:val="00C246F7"/>
    <w:rsid w:val="00C31BFF"/>
    <w:rsid w:val="00C330FD"/>
    <w:rsid w:val="00C36459"/>
    <w:rsid w:val="00C41F44"/>
    <w:rsid w:val="00C45F2E"/>
    <w:rsid w:val="00C5117B"/>
    <w:rsid w:val="00C51C19"/>
    <w:rsid w:val="00C54483"/>
    <w:rsid w:val="00C637FC"/>
    <w:rsid w:val="00C70462"/>
    <w:rsid w:val="00C731E2"/>
    <w:rsid w:val="00C741C4"/>
    <w:rsid w:val="00C74BD6"/>
    <w:rsid w:val="00C74CEE"/>
    <w:rsid w:val="00C77CAC"/>
    <w:rsid w:val="00C80558"/>
    <w:rsid w:val="00C83181"/>
    <w:rsid w:val="00C843FC"/>
    <w:rsid w:val="00C86DEE"/>
    <w:rsid w:val="00C9486B"/>
    <w:rsid w:val="00C95B1B"/>
    <w:rsid w:val="00C96B53"/>
    <w:rsid w:val="00C96EF3"/>
    <w:rsid w:val="00CA51CF"/>
    <w:rsid w:val="00CC1AC6"/>
    <w:rsid w:val="00CC51F5"/>
    <w:rsid w:val="00CC764E"/>
    <w:rsid w:val="00CD1CC4"/>
    <w:rsid w:val="00CD4D49"/>
    <w:rsid w:val="00CE3921"/>
    <w:rsid w:val="00CE4006"/>
    <w:rsid w:val="00CE691D"/>
    <w:rsid w:val="00CE6928"/>
    <w:rsid w:val="00CF11E3"/>
    <w:rsid w:val="00CF43ED"/>
    <w:rsid w:val="00CF55BA"/>
    <w:rsid w:val="00CF6546"/>
    <w:rsid w:val="00D047FA"/>
    <w:rsid w:val="00D04A39"/>
    <w:rsid w:val="00D06466"/>
    <w:rsid w:val="00D154B7"/>
    <w:rsid w:val="00D154E5"/>
    <w:rsid w:val="00D2552C"/>
    <w:rsid w:val="00D30795"/>
    <w:rsid w:val="00D347D9"/>
    <w:rsid w:val="00D417F1"/>
    <w:rsid w:val="00D419E2"/>
    <w:rsid w:val="00D43720"/>
    <w:rsid w:val="00D44783"/>
    <w:rsid w:val="00D50A72"/>
    <w:rsid w:val="00D5317E"/>
    <w:rsid w:val="00D53521"/>
    <w:rsid w:val="00D60621"/>
    <w:rsid w:val="00D61B50"/>
    <w:rsid w:val="00D6218D"/>
    <w:rsid w:val="00D73175"/>
    <w:rsid w:val="00D93FB8"/>
    <w:rsid w:val="00DA0308"/>
    <w:rsid w:val="00DA2FB4"/>
    <w:rsid w:val="00DB1E6B"/>
    <w:rsid w:val="00DB60FB"/>
    <w:rsid w:val="00DB6D8B"/>
    <w:rsid w:val="00DB786D"/>
    <w:rsid w:val="00DC3B4C"/>
    <w:rsid w:val="00DC3C5B"/>
    <w:rsid w:val="00DC4383"/>
    <w:rsid w:val="00DD6165"/>
    <w:rsid w:val="00DE0DC1"/>
    <w:rsid w:val="00DE390E"/>
    <w:rsid w:val="00DE628F"/>
    <w:rsid w:val="00DE6896"/>
    <w:rsid w:val="00DE7E26"/>
    <w:rsid w:val="00DF24A5"/>
    <w:rsid w:val="00E017AF"/>
    <w:rsid w:val="00E03265"/>
    <w:rsid w:val="00E04233"/>
    <w:rsid w:val="00E0598C"/>
    <w:rsid w:val="00E05AA2"/>
    <w:rsid w:val="00E10D0A"/>
    <w:rsid w:val="00E209FD"/>
    <w:rsid w:val="00E216E8"/>
    <w:rsid w:val="00E239A5"/>
    <w:rsid w:val="00E24035"/>
    <w:rsid w:val="00E24419"/>
    <w:rsid w:val="00E254A7"/>
    <w:rsid w:val="00E3284F"/>
    <w:rsid w:val="00E4155A"/>
    <w:rsid w:val="00E445D0"/>
    <w:rsid w:val="00E51A4C"/>
    <w:rsid w:val="00E55735"/>
    <w:rsid w:val="00E57BBF"/>
    <w:rsid w:val="00E657BE"/>
    <w:rsid w:val="00E66627"/>
    <w:rsid w:val="00E71755"/>
    <w:rsid w:val="00E9672C"/>
    <w:rsid w:val="00EA5AA8"/>
    <w:rsid w:val="00EB2EBE"/>
    <w:rsid w:val="00ED0EFB"/>
    <w:rsid w:val="00ED108E"/>
    <w:rsid w:val="00ED5360"/>
    <w:rsid w:val="00ED6ED6"/>
    <w:rsid w:val="00EE4126"/>
    <w:rsid w:val="00EE595E"/>
    <w:rsid w:val="00EE7B0A"/>
    <w:rsid w:val="00EF7402"/>
    <w:rsid w:val="00F152C1"/>
    <w:rsid w:val="00F152D8"/>
    <w:rsid w:val="00F16D31"/>
    <w:rsid w:val="00F2283A"/>
    <w:rsid w:val="00F22957"/>
    <w:rsid w:val="00F249CC"/>
    <w:rsid w:val="00F34CB8"/>
    <w:rsid w:val="00F40E87"/>
    <w:rsid w:val="00F42353"/>
    <w:rsid w:val="00F429E1"/>
    <w:rsid w:val="00F43348"/>
    <w:rsid w:val="00F435CE"/>
    <w:rsid w:val="00F43F75"/>
    <w:rsid w:val="00F469DB"/>
    <w:rsid w:val="00F51946"/>
    <w:rsid w:val="00F56E52"/>
    <w:rsid w:val="00F615FD"/>
    <w:rsid w:val="00F63843"/>
    <w:rsid w:val="00F67A87"/>
    <w:rsid w:val="00F70338"/>
    <w:rsid w:val="00F708EE"/>
    <w:rsid w:val="00F807C4"/>
    <w:rsid w:val="00F86CF8"/>
    <w:rsid w:val="00FA5937"/>
    <w:rsid w:val="00FB1059"/>
    <w:rsid w:val="00FB3496"/>
    <w:rsid w:val="00FB5434"/>
    <w:rsid w:val="00FC1C0D"/>
    <w:rsid w:val="00FC355A"/>
    <w:rsid w:val="00FC59C0"/>
    <w:rsid w:val="00FC701D"/>
    <w:rsid w:val="00FD343D"/>
    <w:rsid w:val="00FD74FD"/>
    <w:rsid w:val="00FE1125"/>
    <w:rsid w:val="00FE3190"/>
    <w:rsid w:val="00FF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AE877"/>
  <w15:docId w15:val="{BEFDD69C-0F3A-4FB4-AD3C-2074F206B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9E9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92F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392F"/>
    <w:pPr>
      <w:spacing w:after="0" w:line="240" w:lineRule="auto"/>
      <w:outlineLvl w:val="1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C246F7"/>
    <w:pPr>
      <w:framePr w:wrap="around" w:vAnchor="text" w:hAnchor="text" w:y="1"/>
      <w:tabs>
        <w:tab w:val="left" w:pos="1320"/>
        <w:tab w:val="right" w:leader="dot" w:pos="8296"/>
      </w:tabs>
      <w:spacing w:after="0" w:line="240" w:lineRule="auto"/>
      <w:ind w:firstLine="720"/>
    </w:pPr>
    <w:rPr>
      <w:rFonts w:ascii="TH Sarabun New" w:hAnsi="TH Sarabun New" w:cs="TH Sarabun New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62392F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62392F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830CF"/>
    <w:pPr>
      <w:ind w:left="720"/>
      <w:contextualSpacing/>
    </w:pPr>
  </w:style>
  <w:style w:type="table" w:styleId="TableGrid">
    <w:name w:val="Table Grid"/>
    <w:basedOn w:val="TableNormal"/>
    <w:uiPriority w:val="39"/>
    <w:rsid w:val="003830C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830C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83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0CF"/>
  </w:style>
  <w:style w:type="paragraph" w:styleId="Footer">
    <w:name w:val="footer"/>
    <w:basedOn w:val="Normal"/>
    <w:link w:val="FooterChar"/>
    <w:uiPriority w:val="99"/>
    <w:unhideWhenUsed/>
    <w:rsid w:val="00383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0CF"/>
  </w:style>
  <w:style w:type="table" w:customStyle="1" w:styleId="TableGrid1">
    <w:name w:val="Table Grid1"/>
    <w:basedOn w:val="TableNormal"/>
    <w:next w:val="TableGrid"/>
    <w:uiPriority w:val="39"/>
    <w:rsid w:val="003830C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830CF"/>
    <w:pPr>
      <w:spacing w:after="0" w:line="240" w:lineRule="auto"/>
    </w:pPr>
    <w:rPr>
      <w:rFonts w:ascii="Calibri" w:eastAsia="Calibri" w:hAnsi="Calibri" w:cs="Cordia New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830CF"/>
    <w:pPr>
      <w:spacing w:after="0" w:line="240" w:lineRule="auto"/>
    </w:pPr>
    <w:rPr>
      <w:rFonts w:ascii="Calibri" w:eastAsia="Calibri" w:hAnsi="Calibri" w:cs="Cordia New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3830C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30C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222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22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22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221"/>
    <w:rPr>
      <w:b/>
      <w:bCs/>
      <w:sz w:val="20"/>
      <w:szCs w:val="25"/>
    </w:rPr>
  </w:style>
  <w:style w:type="paragraph" w:styleId="NoSpacing">
    <w:name w:val="No Spacing"/>
    <w:uiPriority w:val="1"/>
    <w:qFormat/>
    <w:rsid w:val="00BE289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6E0B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E0B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35E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4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795226-C920-4688-9DFB-7332EECAE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LAWIJ TRONGTRAKUL</dc:creator>
  <cp:keywords/>
  <dc:description/>
  <cp:lastModifiedBy>sujaree poopipatpab</cp:lastModifiedBy>
  <cp:revision>3</cp:revision>
  <dcterms:created xsi:type="dcterms:W3CDTF">2023-02-14T14:23:00Z</dcterms:created>
  <dcterms:modified xsi:type="dcterms:W3CDTF">2023-02-14T15:49:00Z</dcterms:modified>
</cp:coreProperties>
</file>